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F8DA1" w14:textId="77777777" w:rsidR="00D30C92" w:rsidRDefault="00D30C92"/>
    <w:p w14:paraId="3AC926F7" w14:textId="77777777" w:rsidR="00C046C4" w:rsidRDefault="00C046C4"/>
    <w:p w14:paraId="51E8A487" w14:textId="77777777" w:rsidR="00C046C4" w:rsidRPr="004064D5" w:rsidRDefault="00C046C4" w:rsidP="00C046C4">
      <w:pPr>
        <w:pStyle w:val="Heading1"/>
        <w:rPr>
          <w:rFonts w:cs="Arial"/>
          <w:iCs/>
          <w:caps/>
          <w:lang w:val="en-US"/>
        </w:rPr>
      </w:pPr>
      <w:r w:rsidRPr="004064D5">
        <w:rPr>
          <w:rFonts w:cs="Arial"/>
          <w:iCs/>
          <w:caps/>
          <w:lang w:val="en-US"/>
        </w:rPr>
        <w:lastRenderedPageBreak/>
        <w:t>Supplementary TABLES</w:t>
      </w:r>
    </w:p>
    <w:p w14:paraId="64FC9DDE" w14:textId="44C7788F" w:rsidR="00C046C4" w:rsidRPr="004064D5" w:rsidRDefault="00C046C4" w:rsidP="00C046C4">
      <w:pPr>
        <w:pStyle w:val="Caption"/>
        <w:rPr>
          <w:b/>
          <w:i w:val="0"/>
          <w:lang w:val="en-US"/>
        </w:rPr>
      </w:pPr>
      <w:r w:rsidRPr="004064D5">
        <w:rPr>
          <w:b/>
          <w:i w:val="0"/>
          <w:lang w:val="en-US"/>
        </w:rPr>
        <w:t>Suppl. Table 1 Comparison of latest guidelines for role of Ki67 and molecular testing for determination of adjuvant systemic therapies in ER pos, HER2 n</w:t>
      </w:r>
      <w:r w:rsidR="001B0CB8">
        <w:rPr>
          <w:b/>
          <w:i w:val="0"/>
          <w:lang w:val="en-US"/>
        </w:rPr>
        <w:t>eg</w:t>
      </w:r>
      <w:r w:rsidRPr="004064D5">
        <w:rPr>
          <w:b/>
          <w:i w:val="0"/>
          <w:lang w:val="en-US"/>
        </w:rPr>
        <w:t xml:space="preserve"> early BC </w:t>
      </w:r>
    </w:p>
    <w:tbl>
      <w:tblPr>
        <w:tblStyle w:val="TableGridLight"/>
        <w:tblW w:w="9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7795"/>
      </w:tblGrid>
      <w:tr w:rsidR="00C046C4" w:rsidRPr="004064D5" w14:paraId="41133264" w14:textId="77777777" w:rsidTr="00E06A89">
        <w:trPr>
          <w:trHeight w:val="517"/>
          <w:jc w:val="center"/>
        </w:trPr>
        <w:tc>
          <w:tcPr>
            <w:tcW w:w="9176" w:type="dxa"/>
            <w:gridSpan w:val="2"/>
            <w:tcBorders>
              <w:top w:val="single" w:sz="4" w:space="0" w:color="auto"/>
            </w:tcBorders>
            <w:vAlign w:val="center"/>
          </w:tcPr>
          <w:p w14:paraId="4A412AC9" w14:textId="77777777" w:rsidR="00C046C4" w:rsidRPr="004064D5" w:rsidRDefault="00C046C4" w:rsidP="00E06A89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240" w:lineRule="auto"/>
              <w:ind w:left="603"/>
              <w:jc w:val="center"/>
              <w:outlineLvl w:val="3"/>
              <w:rPr>
                <w:rFonts w:cs="Arial"/>
                <w:b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recommendations/ guidelines for role of Ki67 and molecular testing</w:t>
            </w:r>
          </w:p>
        </w:tc>
      </w:tr>
      <w:tr w:rsidR="00C046C4" w:rsidRPr="004064D5" w14:paraId="36A9C4BD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8810A36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NICE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19)</w:t>
            </w:r>
          </w:p>
        </w:tc>
        <w:tc>
          <w:tcPr>
            <w:tcW w:w="779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97171F7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no recommendations</w:t>
            </w:r>
          </w:p>
          <w:p w14:paraId="002DDAFD" w14:textId="13544D18" w:rsidR="00C046C4" w:rsidRPr="00C45B3F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color w:val="000000" w:themeColor="text1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: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EndoPredict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only in N0 (including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micrometastatic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disease) BC</w:t>
            </w:r>
            <w:r w:rsidR="001B0CB8">
              <w:rPr>
                <w:rFonts w:cs="Arial"/>
                <w:sz w:val="20"/>
                <w:szCs w:val="21"/>
                <w:lang w:val="en-US"/>
              </w:rPr>
              <w:t>*</w:t>
            </w:r>
          </w:p>
          <w:p w14:paraId="7A36CF9C" w14:textId="77777777" w:rsidR="00C046C4" w:rsidRPr="00C45B3F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color w:val="000000" w:themeColor="text1"/>
                <w:sz w:val="20"/>
                <w:szCs w:val="21"/>
                <w:lang w:val="en-US"/>
              </w:rPr>
            </w:pPr>
            <w:r w:rsidRPr="00C45B3F">
              <w:rPr>
                <w:rFonts w:cs="Arial"/>
                <w:color w:val="000000" w:themeColor="text1"/>
                <w:sz w:val="20"/>
                <w:szCs w:val="21"/>
                <w:lang w:val="en-US"/>
              </w:rPr>
              <w:t xml:space="preserve">to identify intermediate risk group use validated tools, such as </w:t>
            </w:r>
            <w:hyperlink r:id="rId5" w:history="1">
              <w:r w:rsidRPr="00C45B3F">
                <w:rPr>
                  <w:rStyle w:val="Hyperlink"/>
                  <w:rFonts w:cs="Arial"/>
                  <w:color w:val="000000" w:themeColor="text1"/>
                  <w:sz w:val="20"/>
                  <w:szCs w:val="21"/>
                  <w:u w:val="none"/>
                  <w:lang w:val="en-US"/>
                </w:rPr>
                <w:t>PREDICT</w:t>
              </w:r>
            </w:hyperlink>
            <w:r w:rsidRPr="00C45B3F">
              <w:rPr>
                <w:rStyle w:val="Hyperlink"/>
                <w:rFonts w:cs="Arial"/>
                <w:color w:val="000000" w:themeColor="text1"/>
                <w:sz w:val="20"/>
                <w:szCs w:val="21"/>
                <w:u w:val="none"/>
                <w:lang w:val="en-US"/>
              </w:rPr>
              <w:t xml:space="preserve"> or Nottingham Prognostic Index</w:t>
            </w:r>
          </w:p>
          <w:p w14:paraId="23C77A41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</w:rPr>
            </w:pP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IYXJuYW48L0F1dGhvcj48WWVhcj4yMDE5PC9ZZWFyPjxS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</w:instrText>
            </w: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IYXJuYW48L0F1dGhvcj48WWVhcj4yMDE5PC9ZZWFyPjxS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.DATA </w:instrText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end"/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8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</w:tr>
      <w:tr w:rsidR="00C046C4" w:rsidRPr="004064D5" w14:paraId="3F649D71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ED582F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ASCO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20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5CCE88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labeling index by immunohistochemistry should not be used to guide choice of adjuvant chemotherapy (chapter 1.26)</w:t>
            </w:r>
          </w:p>
          <w:p w14:paraId="306BE783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</w:t>
            </w:r>
          </w:p>
          <w:p w14:paraId="369D5798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1"/>
                <w:numId w:val="1"/>
              </w:numPr>
              <w:tabs>
                <w:tab w:val="left" w:pos="696"/>
              </w:tabs>
              <w:autoSpaceDE w:val="0"/>
              <w:autoSpaceDN w:val="0"/>
              <w:adjustRightInd w:val="0"/>
              <w:spacing w:line="240" w:lineRule="auto"/>
              <w:ind w:left="887" w:hanging="284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N0: clinician may use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Oncotype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Dx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21-gene RS/ 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br/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EndoPredict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12-gene risk score (chapter 1.1,1.7)</w:t>
            </w:r>
          </w:p>
          <w:p w14:paraId="4D36353D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1"/>
                <w:numId w:val="1"/>
              </w:numPr>
              <w:tabs>
                <w:tab w:val="left" w:pos="696"/>
              </w:tabs>
              <w:autoSpaceDE w:val="0"/>
              <w:autoSpaceDN w:val="0"/>
              <w:adjustRightInd w:val="0"/>
              <w:spacing w:line="240" w:lineRule="auto"/>
              <w:ind w:left="887" w:hanging="284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N+ (any): clinician should not use Oncotype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Dx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21-gene RS/ </w:t>
            </w:r>
            <w:proofErr w:type="spellStart"/>
            <w:r w:rsidRPr="004064D5">
              <w:rPr>
                <w:rFonts w:cs="Arial"/>
                <w:sz w:val="20"/>
                <w:szCs w:val="21"/>
                <w:lang w:val="en-US"/>
              </w:rPr>
              <w:t>EndoPredict</w:t>
            </w:r>
            <w:proofErr w:type="spellEnd"/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12-gene risk score (chapter 1.2, 1.5)</w:t>
            </w:r>
          </w:p>
          <w:p w14:paraId="33A548E4" w14:textId="3368D0CE" w:rsidR="00C046C4" w:rsidRPr="004064D5" w:rsidRDefault="00C046C4" w:rsidP="00C046C4">
            <w:pPr>
              <w:pStyle w:val="ListParagraph"/>
              <w:keepNext/>
              <w:keepLines/>
              <w:numPr>
                <w:ilvl w:val="1"/>
                <w:numId w:val="1"/>
              </w:numPr>
              <w:tabs>
                <w:tab w:val="left" w:pos="696"/>
              </w:tabs>
              <w:autoSpaceDE w:val="0"/>
              <w:autoSpaceDN w:val="0"/>
              <w:adjustRightInd w:val="0"/>
              <w:spacing w:line="240" w:lineRule="auto"/>
              <w:ind w:left="887" w:hanging="284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sz w:val="20"/>
                <w:szCs w:val="21"/>
                <w:lang w:val="en-US"/>
              </w:rPr>
              <w:t>N+ (1-3), MINDACT categorization*</w:t>
            </w:r>
            <w:r w:rsidR="001B0CB8">
              <w:rPr>
                <w:rFonts w:cs="Arial"/>
                <w:sz w:val="20"/>
                <w:szCs w:val="21"/>
                <w:lang w:val="en-US"/>
              </w:rPr>
              <w:t>*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risk high BC: use MammaPrint</w:t>
            </w:r>
          </w:p>
          <w:p w14:paraId="66EA2399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BbmRyZTwvQXV0aG9yPjxZZWFyPjIwMTk8L1llYXI+PFJl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</w:instrText>
            </w: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BbmRyZTwvQXV0aG9yPjxZZWFyPjIwMTk8L1llYXI+PFJl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.DATA </w:instrText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end"/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9, 10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  <w:bookmarkStart w:id="0" w:name="_GoBack"/>
        <w:bookmarkEnd w:id="0"/>
      </w:tr>
      <w:tr w:rsidR="00C046C4" w:rsidRPr="004064D5" w14:paraId="49048241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F8D15E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AJCC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18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84CA69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no accepted cutoff definition (AJCC Level of Evidence: III)</w:t>
            </w:r>
          </w:p>
          <w:p w14:paraId="2E55C7A8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could be used as additional factors for clinical care, no stratification for risk groups</w:t>
            </w:r>
          </w:p>
          <w:p w14:paraId="2BD943A3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</w:rPr>
              <w:fldChar w:fldCharType="begin"/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&lt;EndNote&gt;&lt;Cite&gt;&lt;Author&gt;Giuliano&lt;/Author&gt;&lt;Year&gt;2018&lt;/Year&gt;&lt;RecNum&gt;562&lt;/RecNum&gt;&lt;DisplayText&gt;(11)&lt;/DisplayText&gt;&lt;record&gt;&lt;rec-number&gt;562&lt;/rec-number&gt;&lt;foreign-keys&gt;&lt;key app="EN" db-id="epte22v56afefpevvsj5vrt4xxsrdxextdpe" timestamp="1623825297"&gt;562&lt;/key&gt;&lt;key app="ENWeb" db-id=""&gt;0&lt;/key&gt;&lt;/foreign-keys&gt;&lt;ref-type name="Journal Article"&gt;17&lt;/ref-type&gt;&lt;contributors&gt;&lt;authors&gt;&lt;author&gt;Giuliano, A. E.&lt;/author&gt;&lt;author&gt;Edge, S. B.&lt;/author&gt;&lt;author&gt;Hortobagyi, G. N.&lt;/author&gt;&lt;/authors&gt;&lt;/contributors&gt;&lt;auth-address&gt;Department of Surgery, Cedars-Sinai Medical Center, 8700 Beverly Boulevard, Los Angeles, CA, 90048, USA. armando.giuliano@cshs.org.&amp;#xD;Roswell Park Comprehensive Cancer Center, Buffalo, NY, USA.&amp;#xD;Jacobs School of Medicine, University at Buffalo, Buffalo, NY, USA.&amp;#xD;Department of Breast Medical Oncology, Division of Cancer Medicine, The University of Texas MD Anderson Cancer Center, Houston, TX, USA.&lt;/auth-address&gt;&lt;titles&gt;&lt;title&gt;Eighth Edition of the AJCC Cancer Staging Manual: Breast Cancer&lt;/title&gt;&lt;secondary-title&gt;Ann Surg Oncol&lt;/secondary-title&gt;&lt;/titles&gt;&lt;periodical&gt;&lt;full-title&gt;Ann Surg Oncol&lt;/full-title&gt;&lt;/periodical&gt;&lt;pages&gt;1783-1785&lt;/pages&gt;&lt;volume&gt;25&lt;/volume&gt;&lt;number&gt;7&lt;/number&gt;&lt;edition&gt;2018/04/20&lt;/edition&gt;&lt;keywords&gt;&lt;keyword&gt;Breast Neoplasms/*classification/*pathology&lt;/keyword&gt;&lt;keyword&gt;Female&lt;/keyword&gt;&lt;keyword&gt;Humans&lt;/keyword&gt;&lt;keyword&gt;Neoplasm Staging/*standards&lt;/keyword&gt;&lt;keyword&gt;Prognosis&lt;/keyword&gt;&lt;/keywords&gt;&lt;dates&gt;&lt;year&gt;2018&lt;/year&gt;&lt;pub-dates&gt;&lt;date&gt;Jul&lt;/date&gt;&lt;/pub-dates&gt;&lt;/dates&gt;&lt;isbn&gt;1534-4681 (Electronic)&amp;#xD;1068-9265 (Linking)&lt;/isbn&gt;&lt;accession-num&gt;29671136&lt;/accession-num&gt;&lt;urls&gt;&lt;related-urls&gt;&lt;url&gt;https://www.ncbi.nlm.nih.gov/pubmed/29671136&lt;/url&gt;&lt;url&gt;https://link.springer.com/content/pdf/10.1245/s10434-018-6486-6.pdf&lt;/url&gt;&lt;/related-urls&gt;&lt;/urls&gt;&lt;electronic-resource-num&gt;10.1245/s10434-018-6486-6&lt;/electronic-resource-num&gt;&lt;/record&gt;&lt;/Cite&gt;&lt;/EndNote&gt;</w:instrText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11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</w:tr>
      <w:tr w:rsidR="00C046C4" w:rsidRPr="004064D5" w14:paraId="6A08798B" w14:textId="77777777" w:rsidTr="00E06A89">
        <w:trPr>
          <w:trHeight w:val="843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05E0BD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St. Gallen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19/2021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8B866D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intermediate risk group is defined as 5.1 - 30% Ki67 (only for T1-2, N0-1BC)</w:t>
            </w:r>
          </w:p>
          <w:p w14:paraId="04B106A7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is recommended in T1/T2 N0tumors, T3 N0 tumors, and TxN1 (one to three positive LN) BC</w:t>
            </w:r>
          </w:p>
          <w:p w14:paraId="1658DC4F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UaG9tc3NlbjwvQXV0aG9yPjxZZWFyPjIwMjE8L1llYXI+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</w:instrText>
            </w: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UaG9tc3NlbjwvQXV0aG9yPjxZZWFyPjIwMjE8L1llYXI+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.DATA </w:instrText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end"/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23, 24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</w:tr>
      <w:tr w:rsidR="00C046C4" w:rsidRPr="004064D5" w14:paraId="378A2B75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2BC833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S3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20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AC2C49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: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 intermediate risk group is defined between 10.1% - 25% Ki67</w:t>
            </w:r>
          </w:p>
          <w:p w14:paraId="1C2BCB9B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could be used in N0 BC after Ki67 assessment, without clearly decision for adjuvant systemic chemotherapy (evidence level 2b)</w:t>
            </w:r>
          </w:p>
          <w:p w14:paraId="572EC00A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  <w:lang w:val="en-US"/>
              </w:rPr>
              <w:t>(S3-guideline, version 4.3-2020***)</w:t>
            </w:r>
          </w:p>
        </w:tc>
      </w:tr>
      <w:tr w:rsidR="00C046C4" w:rsidRPr="001B0CB8" w14:paraId="5852FA22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B1E997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ASV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15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5B27A4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 &amp; 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Ki67 should be assessed in pathological diagnostic, and molecular test can be used in</w:t>
            </w:r>
          </w:p>
          <w:p w14:paraId="120C73A1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1"/>
                <w:numId w:val="1"/>
              </w:numPr>
              <w:tabs>
                <w:tab w:val="left" w:pos="696"/>
              </w:tabs>
              <w:autoSpaceDE w:val="0"/>
              <w:autoSpaceDN w:val="0"/>
              <w:adjustRightInd w:val="0"/>
              <w:spacing w:line="240" w:lineRule="auto"/>
              <w:ind w:left="887" w:hanging="284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sz w:val="20"/>
                <w:szCs w:val="21"/>
                <w:lang w:val="en-US"/>
              </w:rPr>
              <w:t>N0, G2 tumors or Ki67 between 10.1% and 30% but not G3 or Ki67&gt;30%</w:t>
            </w:r>
          </w:p>
          <w:p w14:paraId="02BCB20C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1"/>
                <w:numId w:val="1"/>
              </w:numPr>
              <w:tabs>
                <w:tab w:val="left" w:pos="696"/>
              </w:tabs>
              <w:autoSpaceDE w:val="0"/>
              <w:autoSpaceDN w:val="0"/>
              <w:adjustRightInd w:val="0"/>
              <w:spacing w:line="240" w:lineRule="auto"/>
              <w:ind w:left="887" w:hanging="284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sz w:val="20"/>
                <w:szCs w:val="21"/>
                <w:lang w:val="en-US"/>
              </w:rPr>
              <w:t>N+ (1-3) tumors: G1 or G2 or Ki67 between 10.1 and 30% but not G3 or Ki67&gt;30%</w:t>
            </w:r>
          </w:p>
          <w:p w14:paraId="1C071F93" w14:textId="77777777" w:rsidR="00C046C4" w:rsidRPr="004064D5" w:rsidRDefault="00C046C4" w:rsidP="00E06A89">
            <w:pPr>
              <w:keepNext/>
              <w:keepLines/>
              <w:tabs>
                <w:tab w:val="left" w:pos="696"/>
              </w:tabs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</w:rPr>
            </w:pPr>
            <w:r w:rsidRPr="004064D5">
              <w:rPr>
                <w:rFonts w:cs="Arial"/>
                <w:szCs w:val="21"/>
              </w:rPr>
              <w:t>(§ 116b SGB V 22.01.2015. BAnz AT 09.08.2016 B1 Bundesanzeiger****)</w:t>
            </w:r>
          </w:p>
        </w:tc>
      </w:tr>
      <w:tr w:rsidR="00C046C4" w:rsidRPr="004064D5" w14:paraId="16EBE791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52CFE2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ESMO</w:t>
            </w:r>
            <w:r w:rsidRPr="004064D5">
              <w:rPr>
                <w:rFonts w:cs="Arial"/>
                <w:b/>
                <w:szCs w:val="21"/>
                <w:lang w:val="en-US"/>
              </w:rPr>
              <w:br/>
              <w:t>(2019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FDC94C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intermediate risk group is defined as 10 - 30% Ki67</w:t>
            </w:r>
          </w:p>
          <w:p w14:paraId="4C204B4B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 xml:space="preserve">: should be included in pathological assessment </w:t>
            </w:r>
          </w:p>
          <w:p w14:paraId="0DF54F32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DYXJkb3NvPC9BdXRob3I+PFllYXI+MjAxOTwvWWVhcj48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</w:instrText>
            </w: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DYXJkb3NvPC9BdXRob3I+PFllYXI+MjAxOTwvWWVhcj48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.DATA </w:instrText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end"/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1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</w:tr>
      <w:tr w:rsidR="00C046C4" w:rsidRPr="004064D5" w14:paraId="64B3422F" w14:textId="77777777" w:rsidTr="00E06A89">
        <w:trPr>
          <w:trHeight w:val="824"/>
          <w:jc w:val="center"/>
        </w:trPr>
        <w:tc>
          <w:tcPr>
            <w:tcW w:w="13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1F5434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proofErr w:type="spellStart"/>
            <w:r w:rsidRPr="004064D5">
              <w:rPr>
                <w:rFonts w:cs="Arial"/>
                <w:b/>
                <w:szCs w:val="21"/>
                <w:lang w:val="en-US"/>
              </w:rPr>
              <w:t>Oncopedia</w:t>
            </w:r>
            <w:proofErr w:type="spellEnd"/>
            <w:r w:rsidRPr="004064D5">
              <w:rPr>
                <w:rFonts w:cs="Arial"/>
                <w:b/>
                <w:szCs w:val="21"/>
                <w:lang w:val="en-US"/>
              </w:rPr>
              <w:br/>
              <w:t>(2021)</w:t>
            </w:r>
          </w:p>
        </w:tc>
        <w:tc>
          <w:tcPr>
            <w:tcW w:w="7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EE4761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intermediate risk group is defined as 10 - 30% Ki67</w:t>
            </w:r>
          </w:p>
          <w:p w14:paraId="37350AB6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could be used in N0-1 BC after Ki67 assessment, without clearly decision for adjuvant systemic chemotherapy</w:t>
            </w:r>
          </w:p>
          <w:p w14:paraId="08E8C3FC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  <w:lang w:val="en-US"/>
              </w:rPr>
              <w:t>(</w:t>
            </w:r>
            <w:proofErr w:type="spellStart"/>
            <w:r w:rsidRPr="004064D5">
              <w:rPr>
                <w:rFonts w:cs="Arial"/>
                <w:szCs w:val="21"/>
                <w:lang w:val="en-US"/>
              </w:rPr>
              <w:t>Oncopedia</w:t>
            </w:r>
            <w:proofErr w:type="spellEnd"/>
            <w:r w:rsidRPr="004064D5">
              <w:rPr>
                <w:rFonts w:cs="Arial"/>
                <w:szCs w:val="21"/>
                <w:lang w:val="en-US"/>
              </w:rPr>
              <w:t>*****)</w:t>
            </w:r>
          </w:p>
        </w:tc>
      </w:tr>
      <w:tr w:rsidR="00C046C4" w:rsidRPr="004064D5" w14:paraId="239E4D6B" w14:textId="77777777" w:rsidTr="00E06A89">
        <w:trPr>
          <w:trHeight w:val="86"/>
          <w:jc w:val="center"/>
        </w:trPr>
        <w:tc>
          <w:tcPr>
            <w:tcW w:w="138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BFEE249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jc w:val="center"/>
              <w:outlineLvl w:val="3"/>
              <w:rPr>
                <w:rFonts w:cs="Arial"/>
                <w:b/>
                <w:szCs w:val="21"/>
                <w:lang w:val="en-US"/>
              </w:rPr>
            </w:pPr>
            <w:r w:rsidRPr="004064D5">
              <w:rPr>
                <w:rFonts w:cs="Arial"/>
                <w:b/>
                <w:szCs w:val="21"/>
                <w:lang w:val="en-US"/>
              </w:rPr>
              <w:t>Ki67 working group (2020)</w:t>
            </w:r>
          </w:p>
        </w:tc>
        <w:tc>
          <w:tcPr>
            <w:tcW w:w="7795" w:type="dxa"/>
            <w:tcBorders>
              <w:top w:val="dashed" w:sz="4" w:space="0" w:color="auto"/>
              <w:bottom w:val="single" w:sz="4" w:space="0" w:color="auto"/>
            </w:tcBorders>
          </w:tcPr>
          <w:p w14:paraId="0C3BE2DD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Ki67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intermediate risk group is defined as 5.1 - 30% Ki67 (only for T1-2, N0-1BC)</w:t>
            </w:r>
          </w:p>
          <w:p w14:paraId="707AF1AD" w14:textId="77777777" w:rsidR="00C046C4" w:rsidRPr="004064D5" w:rsidRDefault="00C046C4" w:rsidP="00C046C4">
            <w:pPr>
              <w:pStyle w:val="ListParagraph"/>
              <w:keepNext/>
              <w:keepLines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603" w:hanging="425"/>
              <w:outlineLvl w:val="3"/>
              <w:rPr>
                <w:rFonts w:cs="Arial"/>
                <w:b/>
                <w:sz w:val="20"/>
                <w:szCs w:val="21"/>
                <w:lang w:val="en-US"/>
              </w:rPr>
            </w:pPr>
            <w:r w:rsidRPr="004064D5">
              <w:rPr>
                <w:rFonts w:cs="Arial"/>
                <w:b/>
                <w:sz w:val="20"/>
                <w:szCs w:val="21"/>
                <w:lang w:val="en-US"/>
              </w:rPr>
              <w:t>molecular testing</w:t>
            </w:r>
            <w:r w:rsidRPr="004064D5">
              <w:rPr>
                <w:rFonts w:cs="Arial"/>
                <w:sz w:val="20"/>
                <w:szCs w:val="21"/>
                <w:lang w:val="en-US"/>
              </w:rPr>
              <w:t>: no recommendation</w:t>
            </w:r>
          </w:p>
          <w:p w14:paraId="37967F4C" w14:textId="77777777" w:rsidR="00C046C4" w:rsidRPr="004064D5" w:rsidRDefault="00C046C4" w:rsidP="00E06A89">
            <w:pPr>
              <w:keepNext/>
              <w:keepLines/>
              <w:autoSpaceDE w:val="0"/>
              <w:autoSpaceDN w:val="0"/>
              <w:adjustRightInd w:val="0"/>
              <w:outlineLvl w:val="3"/>
              <w:rPr>
                <w:rFonts w:cs="Arial"/>
                <w:szCs w:val="21"/>
                <w:lang w:val="en-US"/>
              </w:rPr>
            </w:pP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OaWVsc2VuPC9BdXRob3I+PFllYXI+MjAyMDwvWWVhcj48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 </w:instrText>
            </w:r>
            <w:r w:rsidRPr="004064D5">
              <w:rPr>
                <w:rFonts w:cs="Arial"/>
                <w:szCs w:val="21"/>
              </w:rPr>
              <w:fldChar w:fldCharType="begin">
                <w:fldData xml:space="preserve">PEVuZE5vdGU+PENpdGU+PEF1dGhvcj5OaWVsc2VuPC9BdXRob3I+PFllYXI+MjAyMDwvWWVhcj48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</w:fldData>
              </w:fldChar>
            </w:r>
            <w:r w:rsidRPr="004064D5">
              <w:rPr>
                <w:rFonts w:cs="Arial"/>
                <w:szCs w:val="21"/>
                <w:lang w:val="en-US"/>
              </w:rPr>
              <w:instrText xml:space="preserve"> ADDIN EN.CITE.DATA </w:instrText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end"/>
            </w:r>
            <w:r w:rsidRPr="004064D5">
              <w:rPr>
                <w:rFonts w:cs="Arial"/>
                <w:szCs w:val="21"/>
              </w:rPr>
            </w:r>
            <w:r w:rsidRPr="004064D5">
              <w:rPr>
                <w:rFonts w:cs="Arial"/>
                <w:szCs w:val="21"/>
              </w:rPr>
              <w:fldChar w:fldCharType="separate"/>
            </w:r>
            <w:r w:rsidRPr="004064D5">
              <w:rPr>
                <w:rFonts w:cs="Arial"/>
                <w:noProof/>
                <w:szCs w:val="21"/>
                <w:lang w:val="en-US"/>
              </w:rPr>
              <w:t>(12)</w:t>
            </w:r>
            <w:r w:rsidRPr="004064D5">
              <w:rPr>
                <w:rFonts w:cs="Arial"/>
                <w:szCs w:val="21"/>
              </w:rPr>
              <w:fldChar w:fldCharType="end"/>
            </w:r>
          </w:p>
        </w:tc>
      </w:tr>
    </w:tbl>
    <w:p w14:paraId="0B0CCE4D" w14:textId="77777777" w:rsidR="00C046C4" w:rsidRPr="004064D5" w:rsidRDefault="00C046C4" w:rsidP="00C046C4">
      <w:pPr>
        <w:spacing w:line="240" w:lineRule="auto"/>
        <w:rPr>
          <w:sz w:val="16"/>
        </w:rPr>
      </w:pPr>
      <w:r w:rsidRPr="004064D5">
        <w:rPr>
          <w:sz w:val="16"/>
        </w:rPr>
        <w:t>*https://www.nice.org.uk/guidance/dg34</w:t>
      </w:r>
    </w:p>
    <w:p w14:paraId="05531DF1" w14:textId="77777777" w:rsidR="00C046C4" w:rsidRPr="004064D5" w:rsidRDefault="00C046C4" w:rsidP="00C046C4">
      <w:pPr>
        <w:spacing w:line="240" w:lineRule="auto"/>
        <w:rPr>
          <w:sz w:val="16"/>
        </w:rPr>
      </w:pPr>
      <w:r w:rsidRPr="004064D5">
        <w:rPr>
          <w:sz w:val="16"/>
        </w:rPr>
        <w:lastRenderedPageBreak/>
        <w:t xml:space="preserve">**MINDACT categorization uses validated risk tools as Adjuvant! Online and </w:t>
      </w:r>
      <w:hyperlink r:id="rId6" w:history="1">
        <w:r w:rsidRPr="004064D5">
          <w:rPr>
            <w:rStyle w:val="Hyperlink"/>
            <w:rFonts w:cs="Arial"/>
            <w:sz w:val="16"/>
          </w:rPr>
          <w:t>PREDICT</w:t>
        </w:r>
      </w:hyperlink>
      <w:r w:rsidRPr="004064D5">
        <w:rPr>
          <w:sz w:val="16"/>
        </w:rPr>
        <w:t xml:space="preserve"> </w:t>
      </w:r>
      <w:r w:rsidRPr="004064D5">
        <w:rPr>
          <w:sz w:val="16"/>
        </w:rPr>
        <w:fldChar w:fldCharType="begin">
          <w:fldData xml:space="preserve">PEVuZE5vdGU+PENpdGU+PEF1dGhvcj5DYXJkb3NvPC9BdXRob3I+PFllYXI+MjAxNjwvWWVhcj48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</w:fldData>
        </w:fldChar>
      </w:r>
      <w:r w:rsidRPr="004064D5">
        <w:rPr>
          <w:sz w:val="16"/>
        </w:rPr>
        <w:instrText xml:space="preserve"> ADDIN EN.CITE </w:instrText>
      </w:r>
      <w:r w:rsidRPr="004064D5">
        <w:rPr>
          <w:sz w:val="16"/>
        </w:rPr>
        <w:fldChar w:fldCharType="begin">
          <w:fldData xml:space="preserve">PEVuZE5vdGU+PENpdGU+PEF1dGhvcj5DYXJkb3NvPC9BdXRob3I+PFllYXI+MjAxNjwvWWVhcj48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</w:fldData>
        </w:fldChar>
      </w:r>
      <w:r w:rsidRPr="004064D5">
        <w:rPr>
          <w:sz w:val="16"/>
        </w:rPr>
        <w:instrText xml:space="preserve"> ADDIN EN.CITE.DATA </w:instrText>
      </w:r>
      <w:r w:rsidRPr="004064D5">
        <w:rPr>
          <w:sz w:val="16"/>
        </w:rPr>
      </w:r>
      <w:r w:rsidRPr="004064D5">
        <w:rPr>
          <w:sz w:val="16"/>
        </w:rPr>
        <w:fldChar w:fldCharType="end"/>
      </w:r>
      <w:r w:rsidRPr="004064D5">
        <w:rPr>
          <w:sz w:val="16"/>
        </w:rPr>
      </w:r>
      <w:r w:rsidRPr="004064D5">
        <w:rPr>
          <w:sz w:val="16"/>
        </w:rPr>
        <w:fldChar w:fldCharType="separate"/>
      </w:r>
      <w:r w:rsidRPr="004064D5">
        <w:rPr>
          <w:noProof/>
          <w:sz w:val="16"/>
        </w:rPr>
        <w:t>(25)</w:t>
      </w:r>
      <w:r w:rsidRPr="004064D5">
        <w:rPr>
          <w:sz w:val="16"/>
        </w:rPr>
        <w:fldChar w:fldCharType="end"/>
      </w:r>
      <w:r w:rsidRPr="004064D5">
        <w:rPr>
          <w:sz w:val="16"/>
        </w:rPr>
        <w:t>;</w:t>
      </w:r>
    </w:p>
    <w:p w14:paraId="60B06258" w14:textId="77777777" w:rsidR="00C046C4" w:rsidRPr="004064D5" w:rsidRDefault="00C046C4" w:rsidP="00C046C4">
      <w:pPr>
        <w:spacing w:line="240" w:lineRule="auto"/>
        <w:rPr>
          <w:rStyle w:val="Hyperlink"/>
          <w:rFonts w:cs="Arial"/>
          <w:sz w:val="16"/>
        </w:rPr>
      </w:pPr>
      <w:r w:rsidRPr="004064D5">
        <w:rPr>
          <w:sz w:val="16"/>
        </w:rPr>
        <w:t>***https://www.leitlinienprogramm-onkologie.de/fileadmin/user_upload/Downloads/Leitlinien/Mammakarzinom_4_0/Version_4.3/LL_Mammakarzinom_Langversion_4.3.pdf</w:t>
      </w:r>
      <w:r w:rsidRPr="004064D5">
        <w:rPr>
          <w:rStyle w:val="Hyperlink"/>
          <w:rFonts w:cs="Arial"/>
          <w:sz w:val="16"/>
        </w:rPr>
        <w:t>;</w:t>
      </w:r>
    </w:p>
    <w:p w14:paraId="69B9A1DB" w14:textId="77777777" w:rsidR="00C046C4" w:rsidRPr="001B0CB8" w:rsidRDefault="00C046C4" w:rsidP="00C046C4">
      <w:pPr>
        <w:spacing w:line="240" w:lineRule="auto"/>
        <w:rPr>
          <w:rStyle w:val="Hyperlink"/>
          <w:rFonts w:cs="Arial"/>
          <w:sz w:val="16"/>
          <w:lang w:val="de-DE"/>
        </w:rPr>
      </w:pPr>
      <w:r w:rsidRPr="001B0CB8">
        <w:rPr>
          <w:rStyle w:val="Hyperlink"/>
          <w:rFonts w:cs="Arial"/>
          <w:sz w:val="16"/>
          <w:lang w:val="de-DE"/>
        </w:rPr>
        <w:t xml:space="preserve">****§ 116b SGB V 22.01.2015. BAnz AT 09.08.2016 B1 Bundesanzeiger </w:t>
      </w:r>
      <w:hyperlink r:id="rId7" w:history="1">
        <w:r w:rsidRPr="001B0CB8">
          <w:rPr>
            <w:rStyle w:val="Hyperlink"/>
            <w:rFonts w:cs="Arial"/>
            <w:sz w:val="16"/>
            <w:lang w:val="de-DE"/>
          </w:rPr>
          <w:t>https://www.bundesanzeiger.de/pub/de/amtliche-veroeffentlichung?4</w:t>
        </w:r>
      </w:hyperlink>
      <w:r w:rsidRPr="001B0CB8">
        <w:rPr>
          <w:rStyle w:val="Hyperlink"/>
          <w:rFonts w:cs="Arial"/>
          <w:sz w:val="16"/>
          <w:lang w:val="de-DE"/>
        </w:rPr>
        <w:t xml:space="preserve"> </w:t>
      </w:r>
    </w:p>
    <w:p w14:paraId="1183513D" w14:textId="77777777" w:rsidR="00C046C4" w:rsidRPr="001B0CB8" w:rsidRDefault="00C046C4" w:rsidP="00C046C4">
      <w:pPr>
        <w:spacing w:line="240" w:lineRule="auto"/>
        <w:rPr>
          <w:sz w:val="16"/>
          <w:lang w:val="de-DE"/>
        </w:rPr>
      </w:pPr>
      <w:r w:rsidRPr="001B0CB8">
        <w:rPr>
          <w:rStyle w:val="Hyperlink"/>
          <w:rFonts w:cs="Arial"/>
          <w:sz w:val="16"/>
          <w:lang w:val="de-DE"/>
        </w:rPr>
        <w:t>*****https://www.onkopedia.com/de/onkopedia/guidelines/mammakarzinom-der-frau/@@guideline/html/index.html#ID0EYYAE</w:t>
      </w:r>
    </w:p>
    <w:p w14:paraId="75D03C3E" w14:textId="77777777" w:rsidR="00C046C4" w:rsidRPr="001B0CB8" w:rsidRDefault="00C046C4">
      <w:pPr>
        <w:rPr>
          <w:lang w:val="de-DE"/>
        </w:rPr>
      </w:pPr>
    </w:p>
    <w:p w14:paraId="50A4015F" w14:textId="77777777" w:rsidR="00C046C4" w:rsidRPr="001B0CB8" w:rsidRDefault="00C046C4">
      <w:pPr>
        <w:rPr>
          <w:lang w:val="de-DE"/>
        </w:rPr>
      </w:pPr>
    </w:p>
    <w:p w14:paraId="3ED57440" w14:textId="77777777" w:rsidR="00C046C4" w:rsidRPr="004064D5" w:rsidRDefault="00C046C4" w:rsidP="00C046C4">
      <w:pPr>
        <w:pStyle w:val="Caption"/>
        <w:rPr>
          <w:b/>
          <w:i w:val="0"/>
          <w:lang w:val="en-US"/>
        </w:rPr>
      </w:pPr>
      <w:r w:rsidRPr="004064D5">
        <w:rPr>
          <w:b/>
          <w:i w:val="0"/>
          <w:lang w:val="en-US"/>
        </w:rPr>
        <w:t>Suppl. Table 2 Comparison of Ki67 groups with EP test results from other groups</w:t>
      </w:r>
    </w:p>
    <w:tbl>
      <w:tblPr>
        <w:tblStyle w:val="TableGrid"/>
        <w:tblpPr w:leftFromText="141" w:rightFromText="141" w:vertAnchor="text" w:horzAnchor="margin" w:tblpXSpec="center" w:tblpY="83"/>
        <w:tblW w:w="9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311"/>
        <w:gridCol w:w="3615"/>
      </w:tblGrid>
      <w:tr w:rsidR="00C046C4" w:rsidRPr="004064D5" w14:paraId="25CAC99B" w14:textId="77777777" w:rsidTr="00E06A89">
        <w:trPr>
          <w:trHeight w:val="42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993D1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276" w:lineRule="auto"/>
              <w:ind w:right="-256"/>
              <w:jc w:val="center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publication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873A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276" w:lineRule="auto"/>
              <w:jc w:val="center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EPclin risk groups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8ECB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276" w:lineRule="auto"/>
              <w:jc w:val="center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Distribution of Ki-67 groups*</w:t>
            </w:r>
          </w:p>
        </w:tc>
      </w:tr>
      <w:tr w:rsidR="00C046C4" w:rsidRPr="004064D5" w14:paraId="3043E579" w14:textId="77777777" w:rsidTr="00E06A89">
        <w:trPr>
          <w:trHeight w:val="312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6FA4FA33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Jank et al. (2021)</w:t>
            </w:r>
            <w:r w:rsidRPr="004064D5">
              <w:rPr>
                <w:rFonts w:cs="Arial"/>
                <w:b/>
                <w:sz w:val="21"/>
                <w:szCs w:val="21"/>
              </w:rPr>
              <w:br/>
              <w:t>N=165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271F6DE4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Low risk</w:t>
            </w:r>
          </w:p>
        </w:tc>
        <w:tc>
          <w:tcPr>
            <w:tcW w:w="3615" w:type="dxa"/>
            <w:tcBorders>
              <w:top w:val="single" w:sz="4" w:space="0" w:color="auto"/>
            </w:tcBorders>
          </w:tcPr>
          <w:p w14:paraId="7BC784F0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4.5% with Ki67 &gt;30%</w:t>
            </w:r>
          </w:p>
        </w:tc>
      </w:tr>
      <w:tr w:rsidR="00C046C4" w:rsidRPr="004064D5" w14:paraId="4E5A4143" w14:textId="77777777" w:rsidTr="00E06A89">
        <w:trPr>
          <w:trHeight w:val="68"/>
        </w:trPr>
        <w:tc>
          <w:tcPr>
            <w:tcW w:w="3119" w:type="dxa"/>
            <w:vMerge/>
          </w:tcPr>
          <w:p w14:paraId="37C71738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2311" w:type="dxa"/>
          </w:tcPr>
          <w:p w14:paraId="6BD28506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High risk</w:t>
            </w:r>
          </w:p>
        </w:tc>
        <w:tc>
          <w:tcPr>
            <w:tcW w:w="3615" w:type="dxa"/>
          </w:tcPr>
          <w:p w14:paraId="0646348A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29.1% with Ki67 ≤10%</w:t>
            </w:r>
          </w:p>
        </w:tc>
      </w:tr>
      <w:tr w:rsidR="00C046C4" w:rsidRPr="004064D5" w14:paraId="0B1AFB9B" w14:textId="77777777" w:rsidTr="00E06A89">
        <w:trPr>
          <w:trHeight w:val="289"/>
        </w:trPr>
        <w:tc>
          <w:tcPr>
            <w:tcW w:w="3119" w:type="dxa"/>
            <w:vMerge w:val="restart"/>
          </w:tcPr>
          <w:p w14:paraId="77868AD7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Pellicia et al.(2021)</w:t>
            </w:r>
            <w:r w:rsidRPr="004064D5">
              <w:rPr>
                <w:rFonts w:cs="Arial"/>
                <w:b/>
                <w:sz w:val="21"/>
                <w:szCs w:val="21"/>
              </w:rPr>
              <w:br/>
              <w:t>N=100</w:t>
            </w:r>
          </w:p>
        </w:tc>
        <w:tc>
          <w:tcPr>
            <w:tcW w:w="2311" w:type="dxa"/>
          </w:tcPr>
          <w:p w14:paraId="7F8962B2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Low risk</w:t>
            </w:r>
          </w:p>
        </w:tc>
        <w:tc>
          <w:tcPr>
            <w:tcW w:w="3615" w:type="dxa"/>
          </w:tcPr>
          <w:p w14:paraId="549C4BF6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4.0% with Ki67 ≥30%</w:t>
            </w:r>
          </w:p>
        </w:tc>
      </w:tr>
      <w:tr w:rsidR="00C046C4" w:rsidRPr="004064D5" w14:paraId="40C33589" w14:textId="77777777" w:rsidTr="00E06A89">
        <w:trPr>
          <w:trHeight w:val="289"/>
        </w:trPr>
        <w:tc>
          <w:tcPr>
            <w:tcW w:w="3119" w:type="dxa"/>
            <w:vMerge/>
          </w:tcPr>
          <w:p w14:paraId="2533179E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2311" w:type="dxa"/>
          </w:tcPr>
          <w:p w14:paraId="341DC59E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High risk</w:t>
            </w:r>
          </w:p>
        </w:tc>
        <w:tc>
          <w:tcPr>
            <w:tcW w:w="3615" w:type="dxa"/>
          </w:tcPr>
          <w:p w14:paraId="7533013B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16.7% with Ki67 &lt;30%</w:t>
            </w:r>
          </w:p>
        </w:tc>
      </w:tr>
      <w:tr w:rsidR="00C046C4" w:rsidRPr="004064D5" w14:paraId="0A96457B" w14:textId="77777777" w:rsidTr="00E06A89">
        <w:trPr>
          <w:trHeight w:val="289"/>
        </w:trPr>
        <w:tc>
          <w:tcPr>
            <w:tcW w:w="3119" w:type="dxa"/>
            <w:vMerge w:val="restart"/>
          </w:tcPr>
          <w:p w14:paraId="1BE9A16A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Noske et al. (2020)</w:t>
            </w:r>
            <w:r w:rsidRPr="004064D5">
              <w:rPr>
                <w:rFonts w:cs="Arial"/>
                <w:b/>
                <w:sz w:val="21"/>
                <w:szCs w:val="21"/>
              </w:rPr>
              <w:br/>
              <w:t>N=307</w:t>
            </w:r>
          </w:p>
        </w:tc>
        <w:tc>
          <w:tcPr>
            <w:tcW w:w="2311" w:type="dxa"/>
          </w:tcPr>
          <w:p w14:paraId="6CE20E69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Low risk</w:t>
            </w:r>
          </w:p>
        </w:tc>
        <w:tc>
          <w:tcPr>
            <w:tcW w:w="3615" w:type="dxa"/>
          </w:tcPr>
          <w:p w14:paraId="374FC71C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10.3% with Ki67 ≥25%</w:t>
            </w:r>
          </w:p>
        </w:tc>
      </w:tr>
      <w:tr w:rsidR="00C046C4" w:rsidRPr="004064D5" w14:paraId="5CEEB0CD" w14:textId="77777777" w:rsidTr="00E06A89">
        <w:trPr>
          <w:trHeight w:val="289"/>
        </w:trPr>
        <w:tc>
          <w:tcPr>
            <w:tcW w:w="3119" w:type="dxa"/>
            <w:vMerge/>
          </w:tcPr>
          <w:p w14:paraId="41F43E06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2311" w:type="dxa"/>
          </w:tcPr>
          <w:p w14:paraId="51FC4AD0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High risk</w:t>
            </w:r>
          </w:p>
        </w:tc>
        <w:tc>
          <w:tcPr>
            <w:tcW w:w="3615" w:type="dxa"/>
          </w:tcPr>
          <w:p w14:paraId="56CEF736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18.1% with Ki67 ≤10%</w:t>
            </w:r>
          </w:p>
        </w:tc>
      </w:tr>
      <w:tr w:rsidR="00C046C4" w:rsidRPr="004064D5" w14:paraId="4822F8C5" w14:textId="77777777" w:rsidTr="00E06A89">
        <w:trPr>
          <w:trHeight w:val="196"/>
        </w:trPr>
        <w:tc>
          <w:tcPr>
            <w:tcW w:w="3119" w:type="dxa"/>
            <w:vMerge w:val="restart"/>
          </w:tcPr>
          <w:p w14:paraId="4C018EAD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b/>
                <w:sz w:val="21"/>
                <w:szCs w:val="21"/>
              </w:rPr>
            </w:pPr>
            <w:r w:rsidRPr="004064D5">
              <w:rPr>
                <w:rFonts w:cs="Arial"/>
                <w:b/>
                <w:sz w:val="21"/>
                <w:szCs w:val="21"/>
              </w:rPr>
              <w:t>Almstedt et al. (2020)</w:t>
            </w:r>
            <w:r w:rsidRPr="004064D5">
              <w:rPr>
                <w:rFonts w:cs="Arial"/>
                <w:b/>
                <w:sz w:val="21"/>
                <w:szCs w:val="21"/>
              </w:rPr>
              <w:br/>
              <w:t>N=156</w:t>
            </w:r>
          </w:p>
        </w:tc>
        <w:tc>
          <w:tcPr>
            <w:tcW w:w="2311" w:type="dxa"/>
          </w:tcPr>
          <w:p w14:paraId="72CB5365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Low risk</w:t>
            </w:r>
          </w:p>
        </w:tc>
        <w:tc>
          <w:tcPr>
            <w:tcW w:w="3615" w:type="dxa"/>
          </w:tcPr>
          <w:p w14:paraId="7D4B2DA4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1.5% with Ki67 &gt;40%</w:t>
            </w:r>
          </w:p>
        </w:tc>
      </w:tr>
      <w:tr w:rsidR="00C046C4" w:rsidRPr="004064D5" w14:paraId="76EF0CAF" w14:textId="77777777" w:rsidTr="00E06A89">
        <w:trPr>
          <w:trHeight w:val="228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00AE71B7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left"/>
              <w:outlineLvl w:val="3"/>
              <w:rPr>
                <w:rFonts w:cs="Arial"/>
                <w:sz w:val="21"/>
                <w:szCs w:val="21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3F4D2C48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High risk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0EA8A5D8" w14:textId="77777777" w:rsidR="00C046C4" w:rsidRPr="004064D5" w:rsidRDefault="00C046C4" w:rsidP="00E06A89">
            <w:pPr>
              <w:pStyle w:val="BodyText"/>
              <w:keepNext/>
              <w:keepLines/>
              <w:autoSpaceDE w:val="0"/>
              <w:autoSpaceDN w:val="0"/>
              <w:adjustRightInd w:val="0"/>
              <w:spacing w:line="360" w:lineRule="auto"/>
              <w:jc w:val="center"/>
              <w:outlineLvl w:val="3"/>
              <w:rPr>
                <w:rFonts w:cs="Arial"/>
                <w:sz w:val="21"/>
                <w:szCs w:val="21"/>
              </w:rPr>
            </w:pPr>
            <w:r w:rsidRPr="004064D5">
              <w:rPr>
                <w:rFonts w:cs="Arial"/>
                <w:sz w:val="21"/>
                <w:szCs w:val="21"/>
              </w:rPr>
              <w:t>33.7% with Ki67 &lt;20%</w:t>
            </w:r>
          </w:p>
        </w:tc>
      </w:tr>
    </w:tbl>
    <w:p w14:paraId="4BC67EC6" w14:textId="77777777" w:rsidR="00C046C4" w:rsidRPr="004064D5" w:rsidRDefault="00C046C4" w:rsidP="00C046C4">
      <w:pPr>
        <w:rPr>
          <w:sz w:val="18"/>
        </w:rPr>
      </w:pPr>
      <w:r w:rsidRPr="004064D5">
        <w:rPr>
          <w:sz w:val="18"/>
        </w:rPr>
        <w:t xml:space="preserve">*Ki-67 groups with reverse risk status, compared to </w:t>
      </w:r>
      <w:proofErr w:type="spellStart"/>
      <w:r w:rsidRPr="004064D5">
        <w:rPr>
          <w:sz w:val="18"/>
        </w:rPr>
        <w:t>EPclin</w:t>
      </w:r>
      <w:proofErr w:type="spellEnd"/>
      <w:r w:rsidRPr="004064D5">
        <w:rPr>
          <w:sz w:val="18"/>
        </w:rPr>
        <w:t>, are shown</w:t>
      </w:r>
    </w:p>
    <w:p w14:paraId="18FA4CAC" w14:textId="77777777" w:rsidR="00C046C4" w:rsidRDefault="00C046C4"/>
    <w:p w14:paraId="555C14AF" w14:textId="77777777" w:rsidR="00C046C4" w:rsidRDefault="00C046C4"/>
    <w:p w14:paraId="4892723D" w14:textId="77777777" w:rsidR="00C046C4" w:rsidRPr="004064D5" w:rsidRDefault="00C046C4" w:rsidP="00C046C4">
      <w:pPr>
        <w:pStyle w:val="Caption"/>
        <w:rPr>
          <w:b/>
          <w:i w:val="0"/>
          <w:lang w:val="en-US"/>
        </w:rPr>
      </w:pPr>
      <w:r w:rsidRPr="004064D5">
        <w:rPr>
          <w:b/>
          <w:i w:val="0"/>
          <w:lang w:val="en-US"/>
        </w:rPr>
        <w:lastRenderedPageBreak/>
        <w:t xml:space="preserve">Suppl. Table 3 12-gene MS and </w:t>
      </w:r>
      <w:proofErr w:type="spellStart"/>
      <w:r w:rsidRPr="004064D5">
        <w:rPr>
          <w:b/>
          <w:i w:val="0"/>
          <w:lang w:val="en-US"/>
        </w:rPr>
        <w:t>EPclin</w:t>
      </w:r>
      <w:proofErr w:type="spellEnd"/>
      <w:r w:rsidRPr="004064D5">
        <w:rPr>
          <w:b/>
          <w:i w:val="0"/>
          <w:lang w:val="en-US"/>
        </w:rPr>
        <w:t xml:space="preserve"> comparison with classical pathological parameters</w:t>
      </w:r>
    </w:p>
    <w:tbl>
      <w:tblPr>
        <w:tblW w:w="93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0"/>
        <w:gridCol w:w="1597"/>
        <w:gridCol w:w="1260"/>
        <w:gridCol w:w="700"/>
        <w:gridCol w:w="680"/>
        <w:gridCol w:w="1220"/>
        <w:gridCol w:w="1480"/>
        <w:gridCol w:w="988"/>
        <w:gridCol w:w="12"/>
      </w:tblGrid>
      <w:tr w:rsidR="00C046C4" w:rsidRPr="004064D5" w14:paraId="2A3A68E5" w14:textId="77777777" w:rsidTr="00E06A89">
        <w:trPr>
          <w:trHeight w:val="20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3560E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  <w:lang w:val="en-US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D285F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Category</w:t>
            </w:r>
          </w:p>
        </w:tc>
        <w:tc>
          <w:tcPr>
            <w:tcW w:w="38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69E943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EPclin N (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26805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Overall N(%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164AA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p-value</w:t>
            </w:r>
          </w:p>
        </w:tc>
      </w:tr>
      <w:tr w:rsidR="00C046C4" w:rsidRPr="004064D5" w14:paraId="588C600A" w14:textId="77777777" w:rsidTr="00E06A89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D6E193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889B6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7E5A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low (&lt;3.3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13B8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high (≥3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EB42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31EE36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</w:tr>
      <w:tr w:rsidR="00C046C4" w:rsidRPr="004064D5" w14:paraId="61D4C58F" w14:textId="77777777" w:rsidTr="00E06A89">
        <w:trPr>
          <w:trHeight w:val="20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4D31FB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83358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overall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AAA4D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626 (37.9)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18EA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026 (62.1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4BC89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652 (100.0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5AE374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6B4DD5EC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BF8C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wo groups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3F7D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20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F784C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08 (42.2)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AE0E2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695 (57.8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0CC2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203 (100.0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85991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02E2E6B5" w14:textId="77777777" w:rsidTr="00E06A89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14BA25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35D73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2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8E0E2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18 (26.3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C2D333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31 (7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2D393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49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F9168D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564C53D7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B96C2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hre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77933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1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57EE3E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58 (46.3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5B6FA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99 (5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73D2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57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52A33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2AA2945A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374C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0B306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intermediate 10.1 - 3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DD34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40 (34.2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AF83D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654 (6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62A82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94 (100.0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D9A52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79BDC3C1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14D7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86554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3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8217B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8 (27.7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5F8D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73 (7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B9278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01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2D4507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7453963C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0BB56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rad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A243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8CA4AE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9 (42.1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685FE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1 (5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F58D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40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20C5DE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0.001</w:t>
            </w:r>
          </w:p>
        </w:tc>
      </w:tr>
      <w:tr w:rsidR="00C046C4" w:rsidRPr="004064D5" w14:paraId="7438C57A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76BAA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AA39F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2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7D9C9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21 (39.2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ECC54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07 (6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59747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328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59EC5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56F966C4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CD853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3BD7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3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8986B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6 (25.0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191D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38 (75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45A96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84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8066E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78F9C806" w14:textId="77777777" w:rsidTr="00E06A89">
        <w:trPr>
          <w:trHeight w:val="20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E850C9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6FF1DB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38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9E394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12-gene MS N (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8F12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Overall N(%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919A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p-value</w:t>
            </w:r>
          </w:p>
        </w:tc>
      </w:tr>
      <w:tr w:rsidR="00C046C4" w:rsidRPr="004064D5" w14:paraId="4A6FADA7" w14:textId="77777777" w:rsidTr="00E06A89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B7C67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03664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4BE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low (&lt;5.0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CCBE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high (≥5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3F625A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ACDB8D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</w:tr>
      <w:tr w:rsidR="00C046C4" w:rsidRPr="004064D5" w14:paraId="3EC74B31" w14:textId="77777777" w:rsidTr="00E06A89">
        <w:trPr>
          <w:trHeight w:val="20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5BC0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EC3D8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overall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003E3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10 (24.8)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60120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242 (75.2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A0AA6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652 (100.0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50D2C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5C1273DD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C7A7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wo groups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2A44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20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36416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69 (30.7)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7793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34 (69.3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72DFD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203 (100.0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139C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63BA820B" w14:textId="77777777" w:rsidTr="00E06A89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F3C6B1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A533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2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F803F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1 (9.1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C9BB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08 (9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AE301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49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77CB2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0827845D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BD42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hre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60B0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1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01A38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25 (40.4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B03F3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32 (59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036AE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57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29E44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7B5D2993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8DF8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0C470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intermediate 10.1 - 3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E7D3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76 (17.7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E56E9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18 (8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0234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94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E6D3E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3E6F3779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DD9F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12E1E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3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1E75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 (8.9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C3B3F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2 (9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BE4A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01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F6695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68E5195C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AFF28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rad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F7E92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B85B4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9 (42.1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92920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1 (5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F8EB3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40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645A33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67DDC7B9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ADF86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DF03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2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66F3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36 (25.3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C4572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92 (7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5087C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328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4B203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3AC55360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3EB9C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28CA0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G3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99E8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5 (8.2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2A68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69 (91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4BB04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84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B6A42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4555A975" w14:textId="77777777" w:rsidTr="00E06A89">
        <w:trPr>
          <w:trHeight w:val="20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1C5B79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EE0361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38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4729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rading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ACAFD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Overall N(%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3CDA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p-value</w:t>
            </w:r>
          </w:p>
        </w:tc>
      </w:tr>
      <w:tr w:rsidR="00C046C4" w:rsidRPr="004064D5" w14:paraId="69D01FF3" w14:textId="77777777" w:rsidTr="00E06A89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2B7E9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662748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FDD37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A76D8D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29FE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G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5D270E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AFF82A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sz w:val="20"/>
              </w:rPr>
            </w:pPr>
          </w:p>
        </w:tc>
      </w:tr>
      <w:tr w:rsidR="00C046C4" w:rsidRPr="004064D5" w14:paraId="6D1619CA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668C0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wo groups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18130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2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163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20 (10.0)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23FC9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96 (82.8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368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7 (7.2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42539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203 (100.0)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E245F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4367E41C" w14:textId="77777777" w:rsidTr="00E06A89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E84CF4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CD5C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026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0 (4.5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3958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332 (73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E73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7 (2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51B89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49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22641F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26FD95BB" w14:textId="77777777" w:rsidTr="00E06A89">
        <w:trPr>
          <w:trHeight w:val="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6E0EA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kern w:val="24"/>
                <w:sz w:val="21"/>
                <w:szCs w:val="21"/>
              </w:rPr>
              <w:t>Ki67 thre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0F2336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low ≤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9CE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77 (13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7EB61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57 (8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C7E93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3 (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30AEA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57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A95A65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240328E1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F3E2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4A13D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intermediate 10.1 - 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3124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59 (5.9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20C97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803 (8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E6E1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32 (1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3B2068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994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56E104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05E2A0F0" w14:textId="77777777" w:rsidTr="00E06A8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F730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6EAFCC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high &gt;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0A42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4 (4.0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58E6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68 (6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963B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29 (2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13CE9" w14:textId="77777777" w:rsidR="00C046C4" w:rsidRPr="004064D5" w:rsidRDefault="00C046C4" w:rsidP="00E06A89">
            <w:pPr>
              <w:pStyle w:val="NormalWeb"/>
              <w:keepNext/>
              <w:keepLines/>
              <w:spacing w:before="0" w:beforeAutospacing="0" w:after="0" w:afterAutospacing="0" w:line="276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kern w:val="24"/>
                <w:sz w:val="21"/>
                <w:szCs w:val="21"/>
              </w:rPr>
              <w:t>101 (100.0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A8A90" w14:textId="77777777" w:rsidR="00C046C4" w:rsidRPr="004064D5" w:rsidRDefault="00C046C4" w:rsidP="00E06A89">
            <w:pPr>
              <w:keepNext/>
              <w:keepLines/>
              <w:spacing w:line="276" w:lineRule="auto"/>
              <w:jc w:val="center"/>
              <w:rPr>
                <w:rFonts w:cs="Arial"/>
                <w:sz w:val="36"/>
                <w:szCs w:val="36"/>
              </w:rPr>
            </w:pPr>
          </w:p>
        </w:tc>
      </w:tr>
      <w:tr w:rsidR="00C046C4" w:rsidRPr="004064D5" w14:paraId="06DA2E02" w14:textId="77777777" w:rsidTr="00E06A89">
        <w:trPr>
          <w:gridAfter w:val="1"/>
          <w:wAfter w:w="12" w:type="dxa"/>
          <w:trHeight w:val="20"/>
        </w:trPr>
        <w:tc>
          <w:tcPr>
            <w:tcW w:w="930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44DCDE" w14:textId="77777777" w:rsidR="00C046C4" w:rsidRPr="004064D5" w:rsidRDefault="00C046C4" w:rsidP="00E06A89">
            <w:pPr>
              <w:rPr>
                <w:sz w:val="16"/>
                <w:szCs w:val="36"/>
              </w:rPr>
            </w:pPr>
            <w:r w:rsidRPr="004064D5">
              <w:rPr>
                <w:b/>
                <w:bCs/>
                <w:sz w:val="16"/>
              </w:rPr>
              <w:t>*</w:t>
            </w:r>
            <w:r w:rsidRPr="004064D5">
              <w:rPr>
                <w:sz w:val="16"/>
              </w:rPr>
              <w:t>percent values determined within categorical groups</w:t>
            </w:r>
          </w:p>
        </w:tc>
      </w:tr>
    </w:tbl>
    <w:p w14:paraId="7B23B1C7" w14:textId="77777777" w:rsidR="00C046C4" w:rsidRDefault="00C046C4"/>
    <w:p w14:paraId="23682232" w14:textId="77777777" w:rsidR="00C046C4" w:rsidRDefault="00C046C4"/>
    <w:p w14:paraId="6CF4983A" w14:textId="77777777" w:rsidR="00C046C4" w:rsidRPr="004064D5" w:rsidRDefault="00C046C4" w:rsidP="00C046C4">
      <w:pPr>
        <w:pStyle w:val="Caption"/>
        <w:rPr>
          <w:b/>
          <w:i w:val="0"/>
          <w:lang w:val="en-US"/>
        </w:rPr>
      </w:pPr>
      <w:r w:rsidRPr="004064D5">
        <w:rPr>
          <w:b/>
          <w:i w:val="0"/>
          <w:lang w:val="en-US"/>
        </w:rPr>
        <w:t xml:space="preserve">Suppl. Table 4 Comparison of tumor grading vs. 12-gene MS and </w:t>
      </w:r>
      <w:proofErr w:type="spellStart"/>
      <w:r w:rsidRPr="004064D5">
        <w:rPr>
          <w:b/>
          <w:i w:val="0"/>
          <w:lang w:val="en-US"/>
        </w:rPr>
        <w:t>EPclin</w:t>
      </w:r>
      <w:proofErr w:type="spellEnd"/>
      <w:r w:rsidRPr="004064D5">
        <w:rPr>
          <w:b/>
          <w:i w:val="0"/>
          <w:lang w:val="en-US"/>
        </w:rPr>
        <w:t xml:space="preserve"> as continuous parameter</w:t>
      </w:r>
    </w:p>
    <w:tbl>
      <w:tblPr>
        <w:tblW w:w="93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360"/>
        <w:gridCol w:w="1180"/>
        <w:gridCol w:w="1420"/>
        <w:gridCol w:w="1400"/>
        <w:gridCol w:w="1400"/>
        <w:gridCol w:w="1220"/>
      </w:tblGrid>
      <w:tr w:rsidR="00C046C4" w:rsidRPr="004064D5" w14:paraId="73CC2838" w14:textId="77777777" w:rsidTr="00E06A89">
        <w:trPr>
          <w:trHeight w:val="275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0CE85" w14:textId="77777777" w:rsidR="00C046C4" w:rsidRPr="004064D5" w:rsidRDefault="00C046C4" w:rsidP="00E06A89">
            <w:pPr>
              <w:rPr>
                <w:sz w:val="20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FC26C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Category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277AE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553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mean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9E8F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95%CI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C3E5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t-test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E9E8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p-value</w:t>
            </w:r>
          </w:p>
        </w:tc>
      </w:tr>
      <w:tr w:rsidR="00C046C4" w:rsidRPr="004064D5" w14:paraId="4A1EE4A3" w14:textId="77777777" w:rsidTr="00E06A89">
        <w:trPr>
          <w:trHeight w:val="275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DC5C" w14:textId="77777777" w:rsidR="00C046C4" w:rsidRPr="004064D5" w:rsidRDefault="00C046C4" w:rsidP="00E06A89">
            <w:pPr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 xml:space="preserve">12-gene MS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A48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2A5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40 (8.5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D84C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5.64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C362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5.31-5.96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D7664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 vs G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DAD4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05EAF799" w14:textId="77777777" w:rsidTr="00E06A89">
        <w:trPr>
          <w:trHeight w:val="275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36112A" w14:textId="77777777" w:rsidR="00C046C4" w:rsidRPr="004064D5" w:rsidRDefault="00C046C4" w:rsidP="00E06A89">
            <w:pPr>
              <w:rPr>
                <w:rFonts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4AD5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C874D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328 (8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F581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6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FA6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6.44-6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AC964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2 vs G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CD818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488C212E" w14:textId="77777777" w:rsidTr="00E06A89">
        <w:trPr>
          <w:trHeight w:val="275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296B1F" w14:textId="77777777" w:rsidR="00C046C4" w:rsidRPr="004064D5" w:rsidRDefault="00C046C4" w:rsidP="00E06A89">
            <w:pPr>
              <w:rPr>
                <w:rFonts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F4321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0BAD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84 (1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B8A5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8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B991D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7.85-8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BB17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 vs G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14C3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38D52C34" w14:textId="77777777" w:rsidTr="00E06A89">
        <w:trPr>
          <w:trHeight w:val="27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BF39" w14:textId="77777777" w:rsidR="00C046C4" w:rsidRPr="004064D5" w:rsidRDefault="00C046C4" w:rsidP="00E06A89">
            <w:pPr>
              <w:textAlignment w:val="bottom"/>
              <w:rPr>
                <w:rFonts w:cs="Arial"/>
                <w:sz w:val="36"/>
                <w:szCs w:val="36"/>
              </w:rPr>
            </w:pPr>
            <w:proofErr w:type="spellStart"/>
            <w:r w:rsidRPr="004064D5">
              <w:rPr>
                <w:rFonts w:cs="Arial"/>
                <w:b/>
                <w:bCs/>
                <w:color w:val="000000"/>
                <w:kern w:val="24"/>
                <w:sz w:val="21"/>
                <w:szCs w:val="21"/>
              </w:rPr>
              <w:t>EPcl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BB8E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2C39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40 (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E674A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D60E4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40-3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AF0F5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 vs G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AB095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0.324</w:t>
            </w:r>
          </w:p>
        </w:tc>
      </w:tr>
      <w:tr w:rsidR="00C046C4" w:rsidRPr="004064D5" w14:paraId="509617E7" w14:textId="77777777" w:rsidTr="00E06A89">
        <w:trPr>
          <w:trHeight w:val="27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DAC44" w14:textId="77777777" w:rsidR="00C046C4" w:rsidRPr="004064D5" w:rsidRDefault="00C046C4" w:rsidP="00E06A89">
            <w:pPr>
              <w:rPr>
                <w:rFonts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6A3B0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81DD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328 (8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B67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15332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53-3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55B8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2 vs G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424C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C046C4" w:rsidRPr="004064D5" w14:paraId="051A6346" w14:textId="77777777" w:rsidTr="00E06A89">
        <w:trPr>
          <w:trHeight w:val="27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FDEE6" w14:textId="77777777" w:rsidR="00C046C4" w:rsidRPr="004064D5" w:rsidRDefault="00C046C4" w:rsidP="00E06A89">
            <w:pPr>
              <w:rPr>
                <w:rFonts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D933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437B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184 (1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AA3C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B703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3.76-4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A131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G1 vs 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4A9FE" w14:textId="77777777" w:rsidR="00C046C4" w:rsidRPr="004064D5" w:rsidRDefault="00C046C4" w:rsidP="00E06A89">
            <w:pPr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064D5">
              <w:rPr>
                <w:rFonts w:cs="Arial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</w:tbl>
    <w:p w14:paraId="605F1A6B" w14:textId="77777777" w:rsidR="00C046C4" w:rsidRDefault="00C046C4"/>
    <w:sectPr w:rsidR="00C0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C217E6"/>
    <w:multiLevelType w:val="hybridMultilevel"/>
    <w:tmpl w:val="0EF42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6C4"/>
    <w:rsid w:val="0000085A"/>
    <w:rsid w:val="00001DAB"/>
    <w:rsid w:val="00001E71"/>
    <w:rsid w:val="00003E75"/>
    <w:rsid w:val="00006FBC"/>
    <w:rsid w:val="0000753B"/>
    <w:rsid w:val="0001160E"/>
    <w:rsid w:val="00013789"/>
    <w:rsid w:val="00013C69"/>
    <w:rsid w:val="00014F61"/>
    <w:rsid w:val="00015412"/>
    <w:rsid w:val="00015E09"/>
    <w:rsid w:val="000168B9"/>
    <w:rsid w:val="00020848"/>
    <w:rsid w:val="00025132"/>
    <w:rsid w:val="00026856"/>
    <w:rsid w:val="00026972"/>
    <w:rsid w:val="0002731B"/>
    <w:rsid w:val="00030D97"/>
    <w:rsid w:val="000322BF"/>
    <w:rsid w:val="00033118"/>
    <w:rsid w:val="00033135"/>
    <w:rsid w:val="00034F3E"/>
    <w:rsid w:val="000362AB"/>
    <w:rsid w:val="00036E39"/>
    <w:rsid w:val="00040816"/>
    <w:rsid w:val="00043648"/>
    <w:rsid w:val="000445B9"/>
    <w:rsid w:val="00045FEF"/>
    <w:rsid w:val="00047546"/>
    <w:rsid w:val="00051FD9"/>
    <w:rsid w:val="000538FE"/>
    <w:rsid w:val="000552A5"/>
    <w:rsid w:val="00056970"/>
    <w:rsid w:val="00056BD3"/>
    <w:rsid w:val="00060239"/>
    <w:rsid w:val="00060F66"/>
    <w:rsid w:val="000618D1"/>
    <w:rsid w:val="00064E83"/>
    <w:rsid w:val="000657E8"/>
    <w:rsid w:val="000663C8"/>
    <w:rsid w:val="0006683A"/>
    <w:rsid w:val="00070251"/>
    <w:rsid w:val="0007129C"/>
    <w:rsid w:val="000719BB"/>
    <w:rsid w:val="0007343B"/>
    <w:rsid w:val="00073804"/>
    <w:rsid w:val="00081E2F"/>
    <w:rsid w:val="00082C72"/>
    <w:rsid w:val="00083409"/>
    <w:rsid w:val="00084D43"/>
    <w:rsid w:val="0008503C"/>
    <w:rsid w:val="00085503"/>
    <w:rsid w:val="000867BF"/>
    <w:rsid w:val="000902CD"/>
    <w:rsid w:val="00090BAB"/>
    <w:rsid w:val="000912BC"/>
    <w:rsid w:val="00094245"/>
    <w:rsid w:val="00094448"/>
    <w:rsid w:val="0009450C"/>
    <w:rsid w:val="0009607F"/>
    <w:rsid w:val="00096345"/>
    <w:rsid w:val="000964A7"/>
    <w:rsid w:val="00096F31"/>
    <w:rsid w:val="00097496"/>
    <w:rsid w:val="000A0F8E"/>
    <w:rsid w:val="000A28E1"/>
    <w:rsid w:val="000A36CF"/>
    <w:rsid w:val="000A5758"/>
    <w:rsid w:val="000A6F06"/>
    <w:rsid w:val="000A79BD"/>
    <w:rsid w:val="000B0324"/>
    <w:rsid w:val="000B064B"/>
    <w:rsid w:val="000B1590"/>
    <w:rsid w:val="000B21BE"/>
    <w:rsid w:val="000B3931"/>
    <w:rsid w:val="000B3EC7"/>
    <w:rsid w:val="000B4C95"/>
    <w:rsid w:val="000B4DED"/>
    <w:rsid w:val="000B5472"/>
    <w:rsid w:val="000B6E82"/>
    <w:rsid w:val="000B7A5F"/>
    <w:rsid w:val="000B7D95"/>
    <w:rsid w:val="000C1711"/>
    <w:rsid w:val="000C36E7"/>
    <w:rsid w:val="000C61D0"/>
    <w:rsid w:val="000C62DC"/>
    <w:rsid w:val="000D1025"/>
    <w:rsid w:val="000D1762"/>
    <w:rsid w:val="000D1A79"/>
    <w:rsid w:val="000D2EC4"/>
    <w:rsid w:val="000D3138"/>
    <w:rsid w:val="000D6747"/>
    <w:rsid w:val="000D74E3"/>
    <w:rsid w:val="000E01D0"/>
    <w:rsid w:val="000E230C"/>
    <w:rsid w:val="000E43F1"/>
    <w:rsid w:val="000E488A"/>
    <w:rsid w:val="000E51DE"/>
    <w:rsid w:val="000F21C1"/>
    <w:rsid w:val="000F27FB"/>
    <w:rsid w:val="000F3A23"/>
    <w:rsid w:val="000F3EBC"/>
    <w:rsid w:val="000F4305"/>
    <w:rsid w:val="000F46AD"/>
    <w:rsid w:val="000F4A4C"/>
    <w:rsid w:val="000F6528"/>
    <w:rsid w:val="000F69AA"/>
    <w:rsid w:val="000F7B09"/>
    <w:rsid w:val="00101E61"/>
    <w:rsid w:val="00101EE6"/>
    <w:rsid w:val="0010396A"/>
    <w:rsid w:val="001050E8"/>
    <w:rsid w:val="00112806"/>
    <w:rsid w:val="00112C1A"/>
    <w:rsid w:val="001131B6"/>
    <w:rsid w:val="001132A2"/>
    <w:rsid w:val="001138B7"/>
    <w:rsid w:val="00114A37"/>
    <w:rsid w:val="00115091"/>
    <w:rsid w:val="00115DFF"/>
    <w:rsid w:val="00116F7D"/>
    <w:rsid w:val="00117D5E"/>
    <w:rsid w:val="00120750"/>
    <w:rsid w:val="001264AB"/>
    <w:rsid w:val="00127488"/>
    <w:rsid w:val="00127BA2"/>
    <w:rsid w:val="001306D4"/>
    <w:rsid w:val="00130D22"/>
    <w:rsid w:val="00130D88"/>
    <w:rsid w:val="00131399"/>
    <w:rsid w:val="00132CC9"/>
    <w:rsid w:val="001330D5"/>
    <w:rsid w:val="001343FC"/>
    <w:rsid w:val="00135FAD"/>
    <w:rsid w:val="00136FDB"/>
    <w:rsid w:val="00137600"/>
    <w:rsid w:val="001407BD"/>
    <w:rsid w:val="00140960"/>
    <w:rsid w:val="00141473"/>
    <w:rsid w:val="00143430"/>
    <w:rsid w:val="00144EE5"/>
    <w:rsid w:val="001464DB"/>
    <w:rsid w:val="0015141E"/>
    <w:rsid w:val="00151F12"/>
    <w:rsid w:val="001538ED"/>
    <w:rsid w:val="00153A24"/>
    <w:rsid w:val="001541DF"/>
    <w:rsid w:val="00154FF5"/>
    <w:rsid w:val="001561A1"/>
    <w:rsid w:val="00156313"/>
    <w:rsid w:val="00156B0C"/>
    <w:rsid w:val="00161D88"/>
    <w:rsid w:val="00162724"/>
    <w:rsid w:val="001636A1"/>
    <w:rsid w:val="00163A0E"/>
    <w:rsid w:val="00165AFD"/>
    <w:rsid w:val="00165E6A"/>
    <w:rsid w:val="00165F43"/>
    <w:rsid w:val="0016642D"/>
    <w:rsid w:val="0017034A"/>
    <w:rsid w:val="00170BC3"/>
    <w:rsid w:val="00170FC6"/>
    <w:rsid w:val="00172ED9"/>
    <w:rsid w:val="00172EFE"/>
    <w:rsid w:val="0017393F"/>
    <w:rsid w:val="00174E2F"/>
    <w:rsid w:val="00174E4A"/>
    <w:rsid w:val="00174E56"/>
    <w:rsid w:val="00176565"/>
    <w:rsid w:val="0018045A"/>
    <w:rsid w:val="00182A8D"/>
    <w:rsid w:val="00182BC1"/>
    <w:rsid w:val="00185A08"/>
    <w:rsid w:val="001876CD"/>
    <w:rsid w:val="001905F2"/>
    <w:rsid w:val="001908E5"/>
    <w:rsid w:val="00191E2B"/>
    <w:rsid w:val="00192D55"/>
    <w:rsid w:val="00193C00"/>
    <w:rsid w:val="001941A2"/>
    <w:rsid w:val="00194255"/>
    <w:rsid w:val="0019614E"/>
    <w:rsid w:val="0019678A"/>
    <w:rsid w:val="0019745B"/>
    <w:rsid w:val="001A0FD6"/>
    <w:rsid w:val="001A156A"/>
    <w:rsid w:val="001A51A3"/>
    <w:rsid w:val="001A5658"/>
    <w:rsid w:val="001A7940"/>
    <w:rsid w:val="001B0CB8"/>
    <w:rsid w:val="001B14B6"/>
    <w:rsid w:val="001B4057"/>
    <w:rsid w:val="001B615E"/>
    <w:rsid w:val="001B673E"/>
    <w:rsid w:val="001B6858"/>
    <w:rsid w:val="001B7276"/>
    <w:rsid w:val="001B7431"/>
    <w:rsid w:val="001C043A"/>
    <w:rsid w:val="001C088B"/>
    <w:rsid w:val="001C1973"/>
    <w:rsid w:val="001C1A56"/>
    <w:rsid w:val="001C22AF"/>
    <w:rsid w:val="001C564A"/>
    <w:rsid w:val="001C68BD"/>
    <w:rsid w:val="001D1670"/>
    <w:rsid w:val="001D215F"/>
    <w:rsid w:val="001D2940"/>
    <w:rsid w:val="001D2B78"/>
    <w:rsid w:val="001D4B76"/>
    <w:rsid w:val="001D4C5D"/>
    <w:rsid w:val="001D4D75"/>
    <w:rsid w:val="001D57FB"/>
    <w:rsid w:val="001D631F"/>
    <w:rsid w:val="001E225C"/>
    <w:rsid w:val="001E32A1"/>
    <w:rsid w:val="001E484E"/>
    <w:rsid w:val="001F0A51"/>
    <w:rsid w:val="001F0F9D"/>
    <w:rsid w:val="001F2176"/>
    <w:rsid w:val="001F2241"/>
    <w:rsid w:val="001F349B"/>
    <w:rsid w:val="001F3A08"/>
    <w:rsid w:val="001F6898"/>
    <w:rsid w:val="0020189F"/>
    <w:rsid w:val="0020375A"/>
    <w:rsid w:val="00205367"/>
    <w:rsid w:val="0020660B"/>
    <w:rsid w:val="002067CA"/>
    <w:rsid w:val="00211533"/>
    <w:rsid w:val="00211578"/>
    <w:rsid w:val="0021198C"/>
    <w:rsid w:val="002119C9"/>
    <w:rsid w:val="00212087"/>
    <w:rsid w:val="002120F6"/>
    <w:rsid w:val="00213157"/>
    <w:rsid w:val="00213577"/>
    <w:rsid w:val="0021508D"/>
    <w:rsid w:val="002206E2"/>
    <w:rsid w:val="00220D93"/>
    <w:rsid w:val="00222031"/>
    <w:rsid w:val="00222553"/>
    <w:rsid w:val="002226C9"/>
    <w:rsid w:val="002226F4"/>
    <w:rsid w:val="00223236"/>
    <w:rsid w:val="00224789"/>
    <w:rsid w:val="00225123"/>
    <w:rsid w:val="002266C9"/>
    <w:rsid w:val="00226B5A"/>
    <w:rsid w:val="00227497"/>
    <w:rsid w:val="00227528"/>
    <w:rsid w:val="002278AD"/>
    <w:rsid w:val="0023050D"/>
    <w:rsid w:val="0023177B"/>
    <w:rsid w:val="002329C9"/>
    <w:rsid w:val="00232ADB"/>
    <w:rsid w:val="00234738"/>
    <w:rsid w:val="00234BA6"/>
    <w:rsid w:val="00234C79"/>
    <w:rsid w:val="00235F58"/>
    <w:rsid w:val="0023738A"/>
    <w:rsid w:val="00240BDE"/>
    <w:rsid w:val="00240E71"/>
    <w:rsid w:val="0024428A"/>
    <w:rsid w:val="0024461B"/>
    <w:rsid w:val="002533D0"/>
    <w:rsid w:val="002545BB"/>
    <w:rsid w:val="002609B6"/>
    <w:rsid w:val="0026183F"/>
    <w:rsid w:val="0026319D"/>
    <w:rsid w:val="00263896"/>
    <w:rsid w:val="002640D2"/>
    <w:rsid w:val="002647ED"/>
    <w:rsid w:val="002655CF"/>
    <w:rsid w:val="00265747"/>
    <w:rsid w:val="002707D6"/>
    <w:rsid w:val="00271C55"/>
    <w:rsid w:val="00273B87"/>
    <w:rsid w:val="00274227"/>
    <w:rsid w:val="00275812"/>
    <w:rsid w:val="0028053B"/>
    <w:rsid w:val="00281262"/>
    <w:rsid w:val="00281EEB"/>
    <w:rsid w:val="00282A24"/>
    <w:rsid w:val="00284AEC"/>
    <w:rsid w:val="00284EC8"/>
    <w:rsid w:val="0028740B"/>
    <w:rsid w:val="002905A5"/>
    <w:rsid w:val="00290CB1"/>
    <w:rsid w:val="002941A8"/>
    <w:rsid w:val="002946AB"/>
    <w:rsid w:val="00294DFB"/>
    <w:rsid w:val="00294FB8"/>
    <w:rsid w:val="00296682"/>
    <w:rsid w:val="0029741D"/>
    <w:rsid w:val="002A015C"/>
    <w:rsid w:val="002A4599"/>
    <w:rsid w:val="002B0E79"/>
    <w:rsid w:val="002B11E8"/>
    <w:rsid w:val="002B1D68"/>
    <w:rsid w:val="002B209B"/>
    <w:rsid w:val="002B57A1"/>
    <w:rsid w:val="002B5CD3"/>
    <w:rsid w:val="002C1D86"/>
    <w:rsid w:val="002C2961"/>
    <w:rsid w:val="002C4244"/>
    <w:rsid w:val="002C446A"/>
    <w:rsid w:val="002C5007"/>
    <w:rsid w:val="002D0EF1"/>
    <w:rsid w:val="002D226A"/>
    <w:rsid w:val="002D4556"/>
    <w:rsid w:val="002D518C"/>
    <w:rsid w:val="002D5C3C"/>
    <w:rsid w:val="002D62E0"/>
    <w:rsid w:val="002D65D6"/>
    <w:rsid w:val="002D69D3"/>
    <w:rsid w:val="002D6AEE"/>
    <w:rsid w:val="002E01E4"/>
    <w:rsid w:val="002E06D4"/>
    <w:rsid w:val="002E196C"/>
    <w:rsid w:val="002E2304"/>
    <w:rsid w:val="002E32A0"/>
    <w:rsid w:val="002E3309"/>
    <w:rsid w:val="002E3902"/>
    <w:rsid w:val="002E4B86"/>
    <w:rsid w:val="002E4D6E"/>
    <w:rsid w:val="002E7022"/>
    <w:rsid w:val="002E7178"/>
    <w:rsid w:val="002F0449"/>
    <w:rsid w:val="002F24DB"/>
    <w:rsid w:val="002F45CB"/>
    <w:rsid w:val="002F4FD6"/>
    <w:rsid w:val="002F7E1B"/>
    <w:rsid w:val="00300EEF"/>
    <w:rsid w:val="00301430"/>
    <w:rsid w:val="00301A67"/>
    <w:rsid w:val="00302467"/>
    <w:rsid w:val="003034EA"/>
    <w:rsid w:val="00304640"/>
    <w:rsid w:val="00307F16"/>
    <w:rsid w:val="003113BA"/>
    <w:rsid w:val="00312344"/>
    <w:rsid w:val="003135B1"/>
    <w:rsid w:val="0031506F"/>
    <w:rsid w:val="00316C47"/>
    <w:rsid w:val="00317690"/>
    <w:rsid w:val="003213C6"/>
    <w:rsid w:val="003213E4"/>
    <w:rsid w:val="0032365B"/>
    <w:rsid w:val="00326EDB"/>
    <w:rsid w:val="003274D0"/>
    <w:rsid w:val="00330C84"/>
    <w:rsid w:val="00331525"/>
    <w:rsid w:val="00331616"/>
    <w:rsid w:val="00335522"/>
    <w:rsid w:val="003373EB"/>
    <w:rsid w:val="00340802"/>
    <w:rsid w:val="0034108F"/>
    <w:rsid w:val="0034202A"/>
    <w:rsid w:val="003426BF"/>
    <w:rsid w:val="00342C11"/>
    <w:rsid w:val="00343494"/>
    <w:rsid w:val="00343639"/>
    <w:rsid w:val="00344587"/>
    <w:rsid w:val="003472D4"/>
    <w:rsid w:val="00347527"/>
    <w:rsid w:val="00353D12"/>
    <w:rsid w:val="00354AFB"/>
    <w:rsid w:val="00355BA5"/>
    <w:rsid w:val="00357AA8"/>
    <w:rsid w:val="00357F81"/>
    <w:rsid w:val="00361E44"/>
    <w:rsid w:val="003629D3"/>
    <w:rsid w:val="00364832"/>
    <w:rsid w:val="00365C05"/>
    <w:rsid w:val="00365CD5"/>
    <w:rsid w:val="00365D1A"/>
    <w:rsid w:val="00366997"/>
    <w:rsid w:val="003719C3"/>
    <w:rsid w:val="00372629"/>
    <w:rsid w:val="00372861"/>
    <w:rsid w:val="00372DB7"/>
    <w:rsid w:val="003761AD"/>
    <w:rsid w:val="003763D5"/>
    <w:rsid w:val="00376DED"/>
    <w:rsid w:val="00377077"/>
    <w:rsid w:val="0037735E"/>
    <w:rsid w:val="003777DC"/>
    <w:rsid w:val="00377D31"/>
    <w:rsid w:val="00377EFB"/>
    <w:rsid w:val="0038095D"/>
    <w:rsid w:val="00383AAF"/>
    <w:rsid w:val="00384523"/>
    <w:rsid w:val="0038540A"/>
    <w:rsid w:val="00386376"/>
    <w:rsid w:val="003910C1"/>
    <w:rsid w:val="003918B7"/>
    <w:rsid w:val="0039297B"/>
    <w:rsid w:val="003930F5"/>
    <w:rsid w:val="003938EB"/>
    <w:rsid w:val="003945BE"/>
    <w:rsid w:val="003958A2"/>
    <w:rsid w:val="003970E0"/>
    <w:rsid w:val="003976C1"/>
    <w:rsid w:val="003976E0"/>
    <w:rsid w:val="003A02F3"/>
    <w:rsid w:val="003A38B4"/>
    <w:rsid w:val="003B00B8"/>
    <w:rsid w:val="003B06CF"/>
    <w:rsid w:val="003B509D"/>
    <w:rsid w:val="003B5CAB"/>
    <w:rsid w:val="003B6679"/>
    <w:rsid w:val="003B6DFF"/>
    <w:rsid w:val="003B6FA2"/>
    <w:rsid w:val="003C07D9"/>
    <w:rsid w:val="003C082F"/>
    <w:rsid w:val="003C18F0"/>
    <w:rsid w:val="003C21F3"/>
    <w:rsid w:val="003C469D"/>
    <w:rsid w:val="003C4F5C"/>
    <w:rsid w:val="003C50E5"/>
    <w:rsid w:val="003C56F8"/>
    <w:rsid w:val="003C5825"/>
    <w:rsid w:val="003C58D5"/>
    <w:rsid w:val="003C5B26"/>
    <w:rsid w:val="003D1099"/>
    <w:rsid w:val="003D2680"/>
    <w:rsid w:val="003D2AF9"/>
    <w:rsid w:val="003D30B9"/>
    <w:rsid w:val="003D403D"/>
    <w:rsid w:val="003D4055"/>
    <w:rsid w:val="003D446D"/>
    <w:rsid w:val="003D5EA9"/>
    <w:rsid w:val="003D63C0"/>
    <w:rsid w:val="003D712A"/>
    <w:rsid w:val="003E049E"/>
    <w:rsid w:val="003E3E8E"/>
    <w:rsid w:val="003E4368"/>
    <w:rsid w:val="003E6148"/>
    <w:rsid w:val="003F09D7"/>
    <w:rsid w:val="003F2273"/>
    <w:rsid w:val="003F4AD9"/>
    <w:rsid w:val="003F4C81"/>
    <w:rsid w:val="003F6105"/>
    <w:rsid w:val="003F64CA"/>
    <w:rsid w:val="004008C4"/>
    <w:rsid w:val="00401F88"/>
    <w:rsid w:val="00402212"/>
    <w:rsid w:val="00402F27"/>
    <w:rsid w:val="00405AA2"/>
    <w:rsid w:val="00406A5D"/>
    <w:rsid w:val="004108EA"/>
    <w:rsid w:val="00410FF6"/>
    <w:rsid w:val="004118FB"/>
    <w:rsid w:val="00412CE0"/>
    <w:rsid w:val="00417488"/>
    <w:rsid w:val="00417571"/>
    <w:rsid w:val="004201B4"/>
    <w:rsid w:val="0042266D"/>
    <w:rsid w:val="004228B7"/>
    <w:rsid w:val="0042309B"/>
    <w:rsid w:val="00425211"/>
    <w:rsid w:val="00426996"/>
    <w:rsid w:val="00432283"/>
    <w:rsid w:val="00432DA3"/>
    <w:rsid w:val="00433782"/>
    <w:rsid w:val="00435FFA"/>
    <w:rsid w:val="0043685E"/>
    <w:rsid w:val="00437F15"/>
    <w:rsid w:val="004403EE"/>
    <w:rsid w:val="00441A72"/>
    <w:rsid w:val="0044298A"/>
    <w:rsid w:val="0044426C"/>
    <w:rsid w:val="0044517B"/>
    <w:rsid w:val="004462F4"/>
    <w:rsid w:val="0044769F"/>
    <w:rsid w:val="0045005C"/>
    <w:rsid w:val="00454646"/>
    <w:rsid w:val="00460238"/>
    <w:rsid w:val="004631D2"/>
    <w:rsid w:val="00463E03"/>
    <w:rsid w:val="00465ABA"/>
    <w:rsid w:val="004675C5"/>
    <w:rsid w:val="00467767"/>
    <w:rsid w:val="00467897"/>
    <w:rsid w:val="004678C8"/>
    <w:rsid w:val="0047326C"/>
    <w:rsid w:val="00474446"/>
    <w:rsid w:val="00474654"/>
    <w:rsid w:val="00475B22"/>
    <w:rsid w:val="004763C5"/>
    <w:rsid w:val="0048131B"/>
    <w:rsid w:val="00482016"/>
    <w:rsid w:val="0048224E"/>
    <w:rsid w:val="004855AB"/>
    <w:rsid w:val="00487080"/>
    <w:rsid w:val="004872E2"/>
    <w:rsid w:val="00487D2B"/>
    <w:rsid w:val="00490A16"/>
    <w:rsid w:val="0049138B"/>
    <w:rsid w:val="00493838"/>
    <w:rsid w:val="00493DE9"/>
    <w:rsid w:val="0049455F"/>
    <w:rsid w:val="004965CF"/>
    <w:rsid w:val="004A47B3"/>
    <w:rsid w:val="004A4EBF"/>
    <w:rsid w:val="004A525F"/>
    <w:rsid w:val="004A54F8"/>
    <w:rsid w:val="004B0B6E"/>
    <w:rsid w:val="004B1568"/>
    <w:rsid w:val="004B1619"/>
    <w:rsid w:val="004B36D1"/>
    <w:rsid w:val="004C0DAF"/>
    <w:rsid w:val="004C348C"/>
    <w:rsid w:val="004C6322"/>
    <w:rsid w:val="004C6835"/>
    <w:rsid w:val="004C6FB6"/>
    <w:rsid w:val="004D1B29"/>
    <w:rsid w:val="004D1CAD"/>
    <w:rsid w:val="004D29BE"/>
    <w:rsid w:val="004D5083"/>
    <w:rsid w:val="004D5D57"/>
    <w:rsid w:val="004D6177"/>
    <w:rsid w:val="004D69A4"/>
    <w:rsid w:val="004D7E02"/>
    <w:rsid w:val="004E51C7"/>
    <w:rsid w:val="004E5B01"/>
    <w:rsid w:val="004E7E70"/>
    <w:rsid w:val="004F010F"/>
    <w:rsid w:val="004F0B9D"/>
    <w:rsid w:val="004F3C4E"/>
    <w:rsid w:val="004F3ED2"/>
    <w:rsid w:val="004F50C4"/>
    <w:rsid w:val="004F5E7A"/>
    <w:rsid w:val="004F6067"/>
    <w:rsid w:val="004F62A6"/>
    <w:rsid w:val="00500669"/>
    <w:rsid w:val="0050341E"/>
    <w:rsid w:val="00504DC6"/>
    <w:rsid w:val="005129E3"/>
    <w:rsid w:val="00512F0C"/>
    <w:rsid w:val="0051591A"/>
    <w:rsid w:val="00515E92"/>
    <w:rsid w:val="005161A6"/>
    <w:rsid w:val="00516E5B"/>
    <w:rsid w:val="00524E9A"/>
    <w:rsid w:val="00526F6E"/>
    <w:rsid w:val="00527C87"/>
    <w:rsid w:val="0053013C"/>
    <w:rsid w:val="00532ED2"/>
    <w:rsid w:val="005339A5"/>
    <w:rsid w:val="00533A5F"/>
    <w:rsid w:val="00535731"/>
    <w:rsid w:val="00537EFC"/>
    <w:rsid w:val="00540685"/>
    <w:rsid w:val="005407F1"/>
    <w:rsid w:val="00540938"/>
    <w:rsid w:val="0054146B"/>
    <w:rsid w:val="00542B3F"/>
    <w:rsid w:val="00544450"/>
    <w:rsid w:val="00544837"/>
    <w:rsid w:val="00546160"/>
    <w:rsid w:val="005465B6"/>
    <w:rsid w:val="00546D28"/>
    <w:rsid w:val="00547ADC"/>
    <w:rsid w:val="00547E0B"/>
    <w:rsid w:val="005502A9"/>
    <w:rsid w:val="0055035C"/>
    <w:rsid w:val="00553DED"/>
    <w:rsid w:val="005541F5"/>
    <w:rsid w:val="00554442"/>
    <w:rsid w:val="00556B83"/>
    <w:rsid w:val="00562BEE"/>
    <w:rsid w:val="00563C36"/>
    <w:rsid w:val="00564817"/>
    <w:rsid w:val="00565E75"/>
    <w:rsid w:val="0056632A"/>
    <w:rsid w:val="0057110F"/>
    <w:rsid w:val="00574361"/>
    <w:rsid w:val="005766F2"/>
    <w:rsid w:val="0058083B"/>
    <w:rsid w:val="005817B6"/>
    <w:rsid w:val="0058271C"/>
    <w:rsid w:val="00582E73"/>
    <w:rsid w:val="00582FDE"/>
    <w:rsid w:val="00583277"/>
    <w:rsid w:val="00583A0A"/>
    <w:rsid w:val="00584680"/>
    <w:rsid w:val="005846E5"/>
    <w:rsid w:val="00584D5D"/>
    <w:rsid w:val="005864FE"/>
    <w:rsid w:val="0059031B"/>
    <w:rsid w:val="005912F5"/>
    <w:rsid w:val="00591AE3"/>
    <w:rsid w:val="00591BD7"/>
    <w:rsid w:val="005A2C2F"/>
    <w:rsid w:val="005A2D89"/>
    <w:rsid w:val="005A57A7"/>
    <w:rsid w:val="005A6A2A"/>
    <w:rsid w:val="005A77BE"/>
    <w:rsid w:val="005A7F0F"/>
    <w:rsid w:val="005A7F6B"/>
    <w:rsid w:val="005B05A6"/>
    <w:rsid w:val="005B0C36"/>
    <w:rsid w:val="005B0DB6"/>
    <w:rsid w:val="005B0F95"/>
    <w:rsid w:val="005B110A"/>
    <w:rsid w:val="005B1B1F"/>
    <w:rsid w:val="005B2EF3"/>
    <w:rsid w:val="005B3324"/>
    <w:rsid w:val="005B5203"/>
    <w:rsid w:val="005B5543"/>
    <w:rsid w:val="005B60F2"/>
    <w:rsid w:val="005B6461"/>
    <w:rsid w:val="005B674F"/>
    <w:rsid w:val="005B6A1F"/>
    <w:rsid w:val="005B73EA"/>
    <w:rsid w:val="005C1BC6"/>
    <w:rsid w:val="005C7C72"/>
    <w:rsid w:val="005D0A93"/>
    <w:rsid w:val="005D385A"/>
    <w:rsid w:val="005D3D08"/>
    <w:rsid w:val="005D3D7F"/>
    <w:rsid w:val="005D4B6F"/>
    <w:rsid w:val="005D7179"/>
    <w:rsid w:val="005E2490"/>
    <w:rsid w:val="005E33D4"/>
    <w:rsid w:val="005E3676"/>
    <w:rsid w:val="005E50B2"/>
    <w:rsid w:val="005E50E9"/>
    <w:rsid w:val="005E57CE"/>
    <w:rsid w:val="005F10E3"/>
    <w:rsid w:val="005F139F"/>
    <w:rsid w:val="005F1BE9"/>
    <w:rsid w:val="005F1FAB"/>
    <w:rsid w:val="005F4F04"/>
    <w:rsid w:val="005F4FC7"/>
    <w:rsid w:val="005F696B"/>
    <w:rsid w:val="00600D30"/>
    <w:rsid w:val="006015DA"/>
    <w:rsid w:val="00602427"/>
    <w:rsid w:val="00602BAC"/>
    <w:rsid w:val="00603B38"/>
    <w:rsid w:val="006041E8"/>
    <w:rsid w:val="00604BD9"/>
    <w:rsid w:val="00604E77"/>
    <w:rsid w:val="00605062"/>
    <w:rsid w:val="006059DC"/>
    <w:rsid w:val="00606A49"/>
    <w:rsid w:val="00606B1D"/>
    <w:rsid w:val="006074D2"/>
    <w:rsid w:val="006107B3"/>
    <w:rsid w:val="00610FA6"/>
    <w:rsid w:val="006125E6"/>
    <w:rsid w:val="0061279C"/>
    <w:rsid w:val="00612B56"/>
    <w:rsid w:val="00612CCC"/>
    <w:rsid w:val="00613198"/>
    <w:rsid w:val="00613AE9"/>
    <w:rsid w:val="00613CA2"/>
    <w:rsid w:val="00614ACC"/>
    <w:rsid w:val="0061517D"/>
    <w:rsid w:val="006156B7"/>
    <w:rsid w:val="00616253"/>
    <w:rsid w:val="00622558"/>
    <w:rsid w:val="00622881"/>
    <w:rsid w:val="00626C94"/>
    <w:rsid w:val="00630423"/>
    <w:rsid w:val="00630494"/>
    <w:rsid w:val="00631C16"/>
    <w:rsid w:val="006321F0"/>
    <w:rsid w:val="00635C36"/>
    <w:rsid w:val="00637E5F"/>
    <w:rsid w:val="00642120"/>
    <w:rsid w:val="00642836"/>
    <w:rsid w:val="00642B7E"/>
    <w:rsid w:val="00646444"/>
    <w:rsid w:val="0064651D"/>
    <w:rsid w:val="00651E13"/>
    <w:rsid w:val="00653C43"/>
    <w:rsid w:val="00655516"/>
    <w:rsid w:val="006561CA"/>
    <w:rsid w:val="00656DED"/>
    <w:rsid w:val="00662372"/>
    <w:rsid w:val="006661CF"/>
    <w:rsid w:val="0066732F"/>
    <w:rsid w:val="006719A7"/>
    <w:rsid w:val="00674E25"/>
    <w:rsid w:val="0067629B"/>
    <w:rsid w:val="00677915"/>
    <w:rsid w:val="00677EF6"/>
    <w:rsid w:val="006802DF"/>
    <w:rsid w:val="006818EC"/>
    <w:rsid w:val="00683F64"/>
    <w:rsid w:val="00684BB7"/>
    <w:rsid w:val="006852DE"/>
    <w:rsid w:val="006857A4"/>
    <w:rsid w:val="00686960"/>
    <w:rsid w:val="00687657"/>
    <w:rsid w:val="006908D3"/>
    <w:rsid w:val="006915C9"/>
    <w:rsid w:val="00692853"/>
    <w:rsid w:val="00696803"/>
    <w:rsid w:val="00697F1A"/>
    <w:rsid w:val="006A0D2A"/>
    <w:rsid w:val="006A1A14"/>
    <w:rsid w:val="006A1B60"/>
    <w:rsid w:val="006A22D7"/>
    <w:rsid w:val="006A2517"/>
    <w:rsid w:val="006A377C"/>
    <w:rsid w:val="006A6CC8"/>
    <w:rsid w:val="006A7EFE"/>
    <w:rsid w:val="006B020D"/>
    <w:rsid w:val="006B02ED"/>
    <w:rsid w:val="006B15F6"/>
    <w:rsid w:val="006B1D6D"/>
    <w:rsid w:val="006B3D03"/>
    <w:rsid w:val="006B5179"/>
    <w:rsid w:val="006B585A"/>
    <w:rsid w:val="006B591D"/>
    <w:rsid w:val="006B74E7"/>
    <w:rsid w:val="006C0D4D"/>
    <w:rsid w:val="006C0DC8"/>
    <w:rsid w:val="006C1598"/>
    <w:rsid w:val="006C3A01"/>
    <w:rsid w:val="006C3C94"/>
    <w:rsid w:val="006C52A3"/>
    <w:rsid w:val="006C6684"/>
    <w:rsid w:val="006D1600"/>
    <w:rsid w:val="006D3303"/>
    <w:rsid w:val="006D3527"/>
    <w:rsid w:val="006D5963"/>
    <w:rsid w:val="006D612B"/>
    <w:rsid w:val="006E24A2"/>
    <w:rsid w:val="006E3C80"/>
    <w:rsid w:val="006E401C"/>
    <w:rsid w:val="006E5A1D"/>
    <w:rsid w:val="006E6D23"/>
    <w:rsid w:val="006E7921"/>
    <w:rsid w:val="006E7F53"/>
    <w:rsid w:val="006F2BE3"/>
    <w:rsid w:val="006F3C14"/>
    <w:rsid w:val="006F7417"/>
    <w:rsid w:val="00700468"/>
    <w:rsid w:val="00700969"/>
    <w:rsid w:val="00700BE0"/>
    <w:rsid w:val="007010FD"/>
    <w:rsid w:val="007014EE"/>
    <w:rsid w:val="00701FE3"/>
    <w:rsid w:val="00704D39"/>
    <w:rsid w:val="00705EE3"/>
    <w:rsid w:val="00706565"/>
    <w:rsid w:val="007079CD"/>
    <w:rsid w:val="00710212"/>
    <w:rsid w:val="00710BA9"/>
    <w:rsid w:val="007126B6"/>
    <w:rsid w:val="007143AB"/>
    <w:rsid w:val="00716B27"/>
    <w:rsid w:val="00724A0F"/>
    <w:rsid w:val="00725134"/>
    <w:rsid w:val="0072526E"/>
    <w:rsid w:val="00725C54"/>
    <w:rsid w:val="00730A67"/>
    <w:rsid w:val="00730AC5"/>
    <w:rsid w:val="007326FA"/>
    <w:rsid w:val="007329E5"/>
    <w:rsid w:val="00734D08"/>
    <w:rsid w:val="007375B1"/>
    <w:rsid w:val="00737731"/>
    <w:rsid w:val="00740BA0"/>
    <w:rsid w:val="00743F5B"/>
    <w:rsid w:val="00750DE4"/>
    <w:rsid w:val="007511F5"/>
    <w:rsid w:val="007523F7"/>
    <w:rsid w:val="00752CB0"/>
    <w:rsid w:val="00752EC7"/>
    <w:rsid w:val="007536FD"/>
    <w:rsid w:val="0075501E"/>
    <w:rsid w:val="00755AD9"/>
    <w:rsid w:val="00755D3C"/>
    <w:rsid w:val="0075794F"/>
    <w:rsid w:val="00757AC1"/>
    <w:rsid w:val="00760353"/>
    <w:rsid w:val="007609CF"/>
    <w:rsid w:val="00764713"/>
    <w:rsid w:val="00765AEB"/>
    <w:rsid w:val="007674EB"/>
    <w:rsid w:val="00767EC7"/>
    <w:rsid w:val="007701F1"/>
    <w:rsid w:val="00770688"/>
    <w:rsid w:val="0077185C"/>
    <w:rsid w:val="00772992"/>
    <w:rsid w:val="0077753C"/>
    <w:rsid w:val="00781AAB"/>
    <w:rsid w:val="00784857"/>
    <w:rsid w:val="00784BCD"/>
    <w:rsid w:val="00787ECF"/>
    <w:rsid w:val="00790F9D"/>
    <w:rsid w:val="0079161A"/>
    <w:rsid w:val="007916E3"/>
    <w:rsid w:val="0079200F"/>
    <w:rsid w:val="0079241D"/>
    <w:rsid w:val="007945A0"/>
    <w:rsid w:val="007946BB"/>
    <w:rsid w:val="007947A5"/>
    <w:rsid w:val="00795F35"/>
    <w:rsid w:val="00797295"/>
    <w:rsid w:val="00797E80"/>
    <w:rsid w:val="007A1F98"/>
    <w:rsid w:val="007A22D9"/>
    <w:rsid w:val="007A2AC6"/>
    <w:rsid w:val="007A3895"/>
    <w:rsid w:val="007A3EC3"/>
    <w:rsid w:val="007A52B1"/>
    <w:rsid w:val="007A5A97"/>
    <w:rsid w:val="007B0F6F"/>
    <w:rsid w:val="007B186B"/>
    <w:rsid w:val="007B18EF"/>
    <w:rsid w:val="007B2B00"/>
    <w:rsid w:val="007B4EAF"/>
    <w:rsid w:val="007B507E"/>
    <w:rsid w:val="007B6736"/>
    <w:rsid w:val="007C0C07"/>
    <w:rsid w:val="007C0C7E"/>
    <w:rsid w:val="007C26AB"/>
    <w:rsid w:val="007C4512"/>
    <w:rsid w:val="007D16DF"/>
    <w:rsid w:val="007D25D3"/>
    <w:rsid w:val="007D424D"/>
    <w:rsid w:val="007D455F"/>
    <w:rsid w:val="007D63A9"/>
    <w:rsid w:val="007D64CE"/>
    <w:rsid w:val="007D691D"/>
    <w:rsid w:val="007E0265"/>
    <w:rsid w:val="007E41B2"/>
    <w:rsid w:val="007E5139"/>
    <w:rsid w:val="007E5540"/>
    <w:rsid w:val="007E6AE4"/>
    <w:rsid w:val="007E6CF7"/>
    <w:rsid w:val="007F08E0"/>
    <w:rsid w:val="007F1E8F"/>
    <w:rsid w:val="007F6324"/>
    <w:rsid w:val="007F6524"/>
    <w:rsid w:val="007F7154"/>
    <w:rsid w:val="007F7928"/>
    <w:rsid w:val="00800E1F"/>
    <w:rsid w:val="00801E71"/>
    <w:rsid w:val="00803FAB"/>
    <w:rsid w:val="00804B25"/>
    <w:rsid w:val="00805319"/>
    <w:rsid w:val="008057C8"/>
    <w:rsid w:val="0081025D"/>
    <w:rsid w:val="00810DD1"/>
    <w:rsid w:val="008133A2"/>
    <w:rsid w:val="00815D36"/>
    <w:rsid w:val="0082012E"/>
    <w:rsid w:val="00822ABD"/>
    <w:rsid w:val="00823DBF"/>
    <w:rsid w:val="00824443"/>
    <w:rsid w:val="00824C46"/>
    <w:rsid w:val="00830904"/>
    <w:rsid w:val="00830A80"/>
    <w:rsid w:val="00830AFF"/>
    <w:rsid w:val="00831005"/>
    <w:rsid w:val="00833596"/>
    <w:rsid w:val="0083395E"/>
    <w:rsid w:val="008360E6"/>
    <w:rsid w:val="0084183D"/>
    <w:rsid w:val="00841C08"/>
    <w:rsid w:val="00845404"/>
    <w:rsid w:val="008462E5"/>
    <w:rsid w:val="008466E1"/>
    <w:rsid w:val="008501B5"/>
    <w:rsid w:val="00850FBA"/>
    <w:rsid w:val="00851652"/>
    <w:rsid w:val="00851CEF"/>
    <w:rsid w:val="008524FB"/>
    <w:rsid w:val="00854135"/>
    <w:rsid w:val="0086009B"/>
    <w:rsid w:val="0086027C"/>
    <w:rsid w:val="00860DF2"/>
    <w:rsid w:val="00864423"/>
    <w:rsid w:val="008668D8"/>
    <w:rsid w:val="008701CD"/>
    <w:rsid w:val="00870FAC"/>
    <w:rsid w:val="0087227A"/>
    <w:rsid w:val="0087467D"/>
    <w:rsid w:val="008746D7"/>
    <w:rsid w:val="00876507"/>
    <w:rsid w:val="00880D4E"/>
    <w:rsid w:val="0088234F"/>
    <w:rsid w:val="00884AB6"/>
    <w:rsid w:val="00884D48"/>
    <w:rsid w:val="00885026"/>
    <w:rsid w:val="008854D4"/>
    <w:rsid w:val="00885E8A"/>
    <w:rsid w:val="00887E53"/>
    <w:rsid w:val="008903C0"/>
    <w:rsid w:val="00891112"/>
    <w:rsid w:val="00894E83"/>
    <w:rsid w:val="0089552F"/>
    <w:rsid w:val="00895A61"/>
    <w:rsid w:val="00896E94"/>
    <w:rsid w:val="008A142B"/>
    <w:rsid w:val="008A1934"/>
    <w:rsid w:val="008A21A5"/>
    <w:rsid w:val="008A2956"/>
    <w:rsid w:val="008A34FB"/>
    <w:rsid w:val="008A38DC"/>
    <w:rsid w:val="008A48C8"/>
    <w:rsid w:val="008A73C9"/>
    <w:rsid w:val="008A7A67"/>
    <w:rsid w:val="008B06A2"/>
    <w:rsid w:val="008B0BBC"/>
    <w:rsid w:val="008B0E79"/>
    <w:rsid w:val="008B634A"/>
    <w:rsid w:val="008C5027"/>
    <w:rsid w:val="008D0C8D"/>
    <w:rsid w:val="008D1094"/>
    <w:rsid w:val="008D2A5B"/>
    <w:rsid w:val="008D38F7"/>
    <w:rsid w:val="008D426B"/>
    <w:rsid w:val="008E07F3"/>
    <w:rsid w:val="008E0F96"/>
    <w:rsid w:val="008E2313"/>
    <w:rsid w:val="008E340A"/>
    <w:rsid w:val="008E3B7E"/>
    <w:rsid w:val="008E453E"/>
    <w:rsid w:val="008E45C1"/>
    <w:rsid w:val="008E5C71"/>
    <w:rsid w:val="008E74FB"/>
    <w:rsid w:val="008F23F4"/>
    <w:rsid w:val="008F2581"/>
    <w:rsid w:val="008F5BCB"/>
    <w:rsid w:val="008F616E"/>
    <w:rsid w:val="0090169B"/>
    <w:rsid w:val="0090264B"/>
    <w:rsid w:val="00902A0B"/>
    <w:rsid w:val="00903151"/>
    <w:rsid w:val="00903919"/>
    <w:rsid w:val="009051D8"/>
    <w:rsid w:val="00905C59"/>
    <w:rsid w:val="00905EA0"/>
    <w:rsid w:val="0090678D"/>
    <w:rsid w:val="00906855"/>
    <w:rsid w:val="0090721E"/>
    <w:rsid w:val="0090788A"/>
    <w:rsid w:val="009078E0"/>
    <w:rsid w:val="00910AED"/>
    <w:rsid w:val="00910E71"/>
    <w:rsid w:val="00911D1E"/>
    <w:rsid w:val="00911EA2"/>
    <w:rsid w:val="00911EB1"/>
    <w:rsid w:val="00914062"/>
    <w:rsid w:val="009155FF"/>
    <w:rsid w:val="0091639C"/>
    <w:rsid w:val="0091660A"/>
    <w:rsid w:val="0092077F"/>
    <w:rsid w:val="0092232C"/>
    <w:rsid w:val="00923EDE"/>
    <w:rsid w:val="00925591"/>
    <w:rsid w:val="0092582C"/>
    <w:rsid w:val="00926887"/>
    <w:rsid w:val="009303B0"/>
    <w:rsid w:val="00930507"/>
    <w:rsid w:val="00931697"/>
    <w:rsid w:val="0093283F"/>
    <w:rsid w:val="00933EBC"/>
    <w:rsid w:val="00934010"/>
    <w:rsid w:val="0093505C"/>
    <w:rsid w:val="009371C6"/>
    <w:rsid w:val="0093777D"/>
    <w:rsid w:val="00940805"/>
    <w:rsid w:val="00940A5A"/>
    <w:rsid w:val="00942743"/>
    <w:rsid w:val="00943E7E"/>
    <w:rsid w:val="0094610B"/>
    <w:rsid w:val="009464EA"/>
    <w:rsid w:val="00947307"/>
    <w:rsid w:val="009478A6"/>
    <w:rsid w:val="00951D86"/>
    <w:rsid w:val="00952FD3"/>
    <w:rsid w:val="00952FE8"/>
    <w:rsid w:val="009542A5"/>
    <w:rsid w:val="00954F44"/>
    <w:rsid w:val="00955ACE"/>
    <w:rsid w:val="0095628B"/>
    <w:rsid w:val="00964CBC"/>
    <w:rsid w:val="009674BF"/>
    <w:rsid w:val="00967D61"/>
    <w:rsid w:val="00970B6A"/>
    <w:rsid w:val="0097676D"/>
    <w:rsid w:val="00976A92"/>
    <w:rsid w:val="00976FB2"/>
    <w:rsid w:val="00977401"/>
    <w:rsid w:val="009840F7"/>
    <w:rsid w:val="00984BED"/>
    <w:rsid w:val="00985583"/>
    <w:rsid w:val="00985858"/>
    <w:rsid w:val="009911B3"/>
    <w:rsid w:val="00992317"/>
    <w:rsid w:val="00993590"/>
    <w:rsid w:val="0099462C"/>
    <w:rsid w:val="0099552C"/>
    <w:rsid w:val="00996B58"/>
    <w:rsid w:val="00997629"/>
    <w:rsid w:val="00997DAF"/>
    <w:rsid w:val="009A0750"/>
    <w:rsid w:val="009A17B7"/>
    <w:rsid w:val="009A3F0C"/>
    <w:rsid w:val="009A66EF"/>
    <w:rsid w:val="009A7148"/>
    <w:rsid w:val="009A799F"/>
    <w:rsid w:val="009B0D87"/>
    <w:rsid w:val="009B0FF9"/>
    <w:rsid w:val="009B3814"/>
    <w:rsid w:val="009B45D4"/>
    <w:rsid w:val="009B599A"/>
    <w:rsid w:val="009B5AA0"/>
    <w:rsid w:val="009B5B2A"/>
    <w:rsid w:val="009B64C5"/>
    <w:rsid w:val="009C059C"/>
    <w:rsid w:val="009C0947"/>
    <w:rsid w:val="009C0F2B"/>
    <w:rsid w:val="009C2B35"/>
    <w:rsid w:val="009C3703"/>
    <w:rsid w:val="009C3B83"/>
    <w:rsid w:val="009C3FF4"/>
    <w:rsid w:val="009C6839"/>
    <w:rsid w:val="009C6D5E"/>
    <w:rsid w:val="009C73B1"/>
    <w:rsid w:val="009D0169"/>
    <w:rsid w:val="009D119F"/>
    <w:rsid w:val="009D1CC4"/>
    <w:rsid w:val="009D292F"/>
    <w:rsid w:val="009D29B3"/>
    <w:rsid w:val="009D3150"/>
    <w:rsid w:val="009D339D"/>
    <w:rsid w:val="009D5561"/>
    <w:rsid w:val="009D5F7A"/>
    <w:rsid w:val="009D7A13"/>
    <w:rsid w:val="009E1C46"/>
    <w:rsid w:val="009E408C"/>
    <w:rsid w:val="009E5B0E"/>
    <w:rsid w:val="009E5E15"/>
    <w:rsid w:val="009E6F79"/>
    <w:rsid w:val="009F2518"/>
    <w:rsid w:val="009F2883"/>
    <w:rsid w:val="009F5F7B"/>
    <w:rsid w:val="00A01582"/>
    <w:rsid w:val="00A02CEF"/>
    <w:rsid w:val="00A030C8"/>
    <w:rsid w:val="00A03192"/>
    <w:rsid w:val="00A03407"/>
    <w:rsid w:val="00A06269"/>
    <w:rsid w:val="00A07C69"/>
    <w:rsid w:val="00A10D4C"/>
    <w:rsid w:val="00A132B9"/>
    <w:rsid w:val="00A15015"/>
    <w:rsid w:val="00A15974"/>
    <w:rsid w:val="00A20B50"/>
    <w:rsid w:val="00A21A71"/>
    <w:rsid w:val="00A23521"/>
    <w:rsid w:val="00A2512A"/>
    <w:rsid w:val="00A25962"/>
    <w:rsid w:val="00A27635"/>
    <w:rsid w:val="00A3038C"/>
    <w:rsid w:val="00A31526"/>
    <w:rsid w:val="00A34058"/>
    <w:rsid w:val="00A34B25"/>
    <w:rsid w:val="00A34F04"/>
    <w:rsid w:val="00A43001"/>
    <w:rsid w:val="00A4367C"/>
    <w:rsid w:val="00A43E4F"/>
    <w:rsid w:val="00A44368"/>
    <w:rsid w:val="00A453AE"/>
    <w:rsid w:val="00A46775"/>
    <w:rsid w:val="00A46B1E"/>
    <w:rsid w:val="00A502AA"/>
    <w:rsid w:val="00A51905"/>
    <w:rsid w:val="00A53027"/>
    <w:rsid w:val="00A557A6"/>
    <w:rsid w:val="00A55BB3"/>
    <w:rsid w:val="00A60172"/>
    <w:rsid w:val="00A6065A"/>
    <w:rsid w:val="00A62261"/>
    <w:rsid w:val="00A641E1"/>
    <w:rsid w:val="00A65050"/>
    <w:rsid w:val="00A6542A"/>
    <w:rsid w:val="00A66AAB"/>
    <w:rsid w:val="00A6758D"/>
    <w:rsid w:val="00A701C2"/>
    <w:rsid w:val="00A705F2"/>
    <w:rsid w:val="00A706E4"/>
    <w:rsid w:val="00A716E0"/>
    <w:rsid w:val="00A71FCF"/>
    <w:rsid w:val="00A72D52"/>
    <w:rsid w:val="00A74511"/>
    <w:rsid w:val="00A74B76"/>
    <w:rsid w:val="00A7718B"/>
    <w:rsid w:val="00A80AEA"/>
    <w:rsid w:val="00A80AFF"/>
    <w:rsid w:val="00A820B5"/>
    <w:rsid w:val="00A82B6E"/>
    <w:rsid w:val="00A84DA6"/>
    <w:rsid w:val="00A87394"/>
    <w:rsid w:val="00A90D0B"/>
    <w:rsid w:val="00A917E1"/>
    <w:rsid w:val="00A93A62"/>
    <w:rsid w:val="00A93A6F"/>
    <w:rsid w:val="00A93E23"/>
    <w:rsid w:val="00A95F82"/>
    <w:rsid w:val="00AA482F"/>
    <w:rsid w:val="00AA4E60"/>
    <w:rsid w:val="00AA5A05"/>
    <w:rsid w:val="00AA690E"/>
    <w:rsid w:val="00AA6CFC"/>
    <w:rsid w:val="00AA72C1"/>
    <w:rsid w:val="00AB000E"/>
    <w:rsid w:val="00AB13B0"/>
    <w:rsid w:val="00AB22E0"/>
    <w:rsid w:val="00AB2D53"/>
    <w:rsid w:val="00AB3335"/>
    <w:rsid w:val="00AB5BAB"/>
    <w:rsid w:val="00AB64DD"/>
    <w:rsid w:val="00AB6DB3"/>
    <w:rsid w:val="00AB709C"/>
    <w:rsid w:val="00AB7D54"/>
    <w:rsid w:val="00AC04D4"/>
    <w:rsid w:val="00AC2BDE"/>
    <w:rsid w:val="00AC46BF"/>
    <w:rsid w:val="00AC68AB"/>
    <w:rsid w:val="00AC73F0"/>
    <w:rsid w:val="00AD012E"/>
    <w:rsid w:val="00AD1026"/>
    <w:rsid w:val="00AD2B3B"/>
    <w:rsid w:val="00AD579B"/>
    <w:rsid w:val="00AD70E3"/>
    <w:rsid w:val="00AE0B11"/>
    <w:rsid w:val="00AE1A6E"/>
    <w:rsid w:val="00AE1B15"/>
    <w:rsid w:val="00AE4A84"/>
    <w:rsid w:val="00AE5EA6"/>
    <w:rsid w:val="00AF09CE"/>
    <w:rsid w:val="00AF1266"/>
    <w:rsid w:val="00AF2E5F"/>
    <w:rsid w:val="00AF3CA4"/>
    <w:rsid w:val="00AF4325"/>
    <w:rsid w:val="00AF4909"/>
    <w:rsid w:val="00AF4C88"/>
    <w:rsid w:val="00AF6286"/>
    <w:rsid w:val="00B014A1"/>
    <w:rsid w:val="00B01B8D"/>
    <w:rsid w:val="00B02B22"/>
    <w:rsid w:val="00B0326D"/>
    <w:rsid w:val="00B046E7"/>
    <w:rsid w:val="00B05523"/>
    <w:rsid w:val="00B057E1"/>
    <w:rsid w:val="00B06D19"/>
    <w:rsid w:val="00B10DFC"/>
    <w:rsid w:val="00B12099"/>
    <w:rsid w:val="00B20B30"/>
    <w:rsid w:val="00B20E54"/>
    <w:rsid w:val="00B21C05"/>
    <w:rsid w:val="00B2269B"/>
    <w:rsid w:val="00B24045"/>
    <w:rsid w:val="00B245D0"/>
    <w:rsid w:val="00B24AD2"/>
    <w:rsid w:val="00B25F27"/>
    <w:rsid w:val="00B267F7"/>
    <w:rsid w:val="00B26810"/>
    <w:rsid w:val="00B26A76"/>
    <w:rsid w:val="00B2704D"/>
    <w:rsid w:val="00B30C95"/>
    <w:rsid w:val="00B36449"/>
    <w:rsid w:val="00B365E3"/>
    <w:rsid w:val="00B36926"/>
    <w:rsid w:val="00B37237"/>
    <w:rsid w:val="00B37F0E"/>
    <w:rsid w:val="00B403D1"/>
    <w:rsid w:val="00B410BF"/>
    <w:rsid w:val="00B4270D"/>
    <w:rsid w:val="00B470B7"/>
    <w:rsid w:val="00B47848"/>
    <w:rsid w:val="00B47FBD"/>
    <w:rsid w:val="00B51D9E"/>
    <w:rsid w:val="00B533D8"/>
    <w:rsid w:val="00B535C7"/>
    <w:rsid w:val="00B53C1B"/>
    <w:rsid w:val="00B53F59"/>
    <w:rsid w:val="00B54872"/>
    <w:rsid w:val="00B55CDE"/>
    <w:rsid w:val="00B605EF"/>
    <w:rsid w:val="00B60F82"/>
    <w:rsid w:val="00B6298E"/>
    <w:rsid w:val="00B63A19"/>
    <w:rsid w:val="00B64971"/>
    <w:rsid w:val="00B70819"/>
    <w:rsid w:val="00B73703"/>
    <w:rsid w:val="00B74C3F"/>
    <w:rsid w:val="00B74C67"/>
    <w:rsid w:val="00B76148"/>
    <w:rsid w:val="00B777A2"/>
    <w:rsid w:val="00B77CF7"/>
    <w:rsid w:val="00B801A3"/>
    <w:rsid w:val="00B8107A"/>
    <w:rsid w:val="00B836E4"/>
    <w:rsid w:val="00B84FD2"/>
    <w:rsid w:val="00B860EA"/>
    <w:rsid w:val="00B86898"/>
    <w:rsid w:val="00B86E98"/>
    <w:rsid w:val="00B877DB"/>
    <w:rsid w:val="00B92425"/>
    <w:rsid w:val="00B926A5"/>
    <w:rsid w:val="00B92EB7"/>
    <w:rsid w:val="00B93163"/>
    <w:rsid w:val="00B94E17"/>
    <w:rsid w:val="00BA0ABA"/>
    <w:rsid w:val="00BA12B1"/>
    <w:rsid w:val="00BA1674"/>
    <w:rsid w:val="00BA1819"/>
    <w:rsid w:val="00BA250E"/>
    <w:rsid w:val="00BA2D1B"/>
    <w:rsid w:val="00BA60B6"/>
    <w:rsid w:val="00BB1E25"/>
    <w:rsid w:val="00BC28FF"/>
    <w:rsid w:val="00BC35BF"/>
    <w:rsid w:val="00BD1C34"/>
    <w:rsid w:val="00BD3F18"/>
    <w:rsid w:val="00BD46AF"/>
    <w:rsid w:val="00BD4733"/>
    <w:rsid w:val="00BD5F5F"/>
    <w:rsid w:val="00BD6E01"/>
    <w:rsid w:val="00BD7348"/>
    <w:rsid w:val="00BD74D4"/>
    <w:rsid w:val="00BD7BC7"/>
    <w:rsid w:val="00BD7DF0"/>
    <w:rsid w:val="00BE042E"/>
    <w:rsid w:val="00BE0728"/>
    <w:rsid w:val="00BE08A0"/>
    <w:rsid w:val="00BE1177"/>
    <w:rsid w:val="00BE2A39"/>
    <w:rsid w:val="00BE2CC2"/>
    <w:rsid w:val="00BE3041"/>
    <w:rsid w:val="00BE31AF"/>
    <w:rsid w:val="00BE37A7"/>
    <w:rsid w:val="00BE41CD"/>
    <w:rsid w:val="00BE572C"/>
    <w:rsid w:val="00BE6539"/>
    <w:rsid w:val="00BE6DF1"/>
    <w:rsid w:val="00BE7949"/>
    <w:rsid w:val="00BE7A20"/>
    <w:rsid w:val="00BF10A0"/>
    <w:rsid w:val="00BF2E34"/>
    <w:rsid w:val="00BF5213"/>
    <w:rsid w:val="00BF6103"/>
    <w:rsid w:val="00BF64E2"/>
    <w:rsid w:val="00BF739D"/>
    <w:rsid w:val="00C046C4"/>
    <w:rsid w:val="00C05448"/>
    <w:rsid w:val="00C0613F"/>
    <w:rsid w:val="00C12783"/>
    <w:rsid w:val="00C12B88"/>
    <w:rsid w:val="00C14E58"/>
    <w:rsid w:val="00C179CD"/>
    <w:rsid w:val="00C20211"/>
    <w:rsid w:val="00C206DF"/>
    <w:rsid w:val="00C21F66"/>
    <w:rsid w:val="00C22FB5"/>
    <w:rsid w:val="00C23758"/>
    <w:rsid w:val="00C23ABF"/>
    <w:rsid w:val="00C23C32"/>
    <w:rsid w:val="00C24095"/>
    <w:rsid w:val="00C245EB"/>
    <w:rsid w:val="00C24ECC"/>
    <w:rsid w:val="00C25822"/>
    <w:rsid w:val="00C2680C"/>
    <w:rsid w:val="00C2725D"/>
    <w:rsid w:val="00C2756F"/>
    <w:rsid w:val="00C305EC"/>
    <w:rsid w:val="00C30F23"/>
    <w:rsid w:val="00C31DC5"/>
    <w:rsid w:val="00C31E77"/>
    <w:rsid w:val="00C34444"/>
    <w:rsid w:val="00C3496A"/>
    <w:rsid w:val="00C35081"/>
    <w:rsid w:val="00C365EC"/>
    <w:rsid w:val="00C36957"/>
    <w:rsid w:val="00C371D6"/>
    <w:rsid w:val="00C4101B"/>
    <w:rsid w:val="00C437FE"/>
    <w:rsid w:val="00C45B3F"/>
    <w:rsid w:val="00C47A66"/>
    <w:rsid w:val="00C47BD6"/>
    <w:rsid w:val="00C50AFA"/>
    <w:rsid w:val="00C5178A"/>
    <w:rsid w:val="00C518C0"/>
    <w:rsid w:val="00C51C21"/>
    <w:rsid w:val="00C53568"/>
    <w:rsid w:val="00C54A56"/>
    <w:rsid w:val="00C54CAC"/>
    <w:rsid w:val="00C553D3"/>
    <w:rsid w:val="00C557EF"/>
    <w:rsid w:val="00C560C4"/>
    <w:rsid w:val="00C57FAE"/>
    <w:rsid w:val="00C62C62"/>
    <w:rsid w:val="00C638FF"/>
    <w:rsid w:val="00C646E7"/>
    <w:rsid w:val="00C67781"/>
    <w:rsid w:val="00C7075C"/>
    <w:rsid w:val="00C70A27"/>
    <w:rsid w:val="00C71C71"/>
    <w:rsid w:val="00C7234E"/>
    <w:rsid w:val="00C72C2E"/>
    <w:rsid w:val="00C733A3"/>
    <w:rsid w:val="00C73FCF"/>
    <w:rsid w:val="00C746EC"/>
    <w:rsid w:val="00C747AE"/>
    <w:rsid w:val="00C7586E"/>
    <w:rsid w:val="00C75F5C"/>
    <w:rsid w:val="00C76F1D"/>
    <w:rsid w:val="00C77B48"/>
    <w:rsid w:val="00C816AC"/>
    <w:rsid w:val="00C83C4C"/>
    <w:rsid w:val="00C84EEB"/>
    <w:rsid w:val="00C861BB"/>
    <w:rsid w:val="00C86401"/>
    <w:rsid w:val="00C90553"/>
    <w:rsid w:val="00C910A9"/>
    <w:rsid w:val="00C92267"/>
    <w:rsid w:val="00C92690"/>
    <w:rsid w:val="00C9299E"/>
    <w:rsid w:val="00C93F66"/>
    <w:rsid w:val="00C959CE"/>
    <w:rsid w:val="00C97133"/>
    <w:rsid w:val="00C972EC"/>
    <w:rsid w:val="00C97CC5"/>
    <w:rsid w:val="00CA18F1"/>
    <w:rsid w:val="00CA4FA4"/>
    <w:rsid w:val="00CA6603"/>
    <w:rsid w:val="00CA6703"/>
    <w:rsid w:val="00CA6B6F"/>
    <w:rsid w:val="00CA6EF5"/>
    <w:rsid w:val="00CB032F"/>
    <w:rsid w:val="00CB0803"/>
    <w:rsid w:val="00CB1920"/>
    <w:rsid w:val="00CB2522"/>
    <w:rsid w:val="00CB5178"/>
    <w:rsid w:val="00CB6C3C"/>
    <w:rsid w:val="00CB788D"/>
    <w:rsid w:val="00CC2F62"/>
    <w:rsid w:val="00CC4B8B"/>
    <w:rsid w:val="00CC6EF1"/>
    <w:rsid w:val="00CC7FBD"/>
    <w:rsid w:val="00CD05BA"/>
    <w:rsid w:val="00CD06D3"/>
    <w:rsid w:val="00CD3B63"/>
    <w:rsid w:val="00CD4A9F"/>
    <w:rsid w:val="00CD7D5A"/>
    <w:rsid w:val="00CD7F8C"/>
    <w:rsid w:val="00CE0F19"/>
    <w:rsid w:val="00CE132A"/>
    <w:rsid w:val="00CE4E05"/>
    <w:rsid w:val="00CE5A2E"/>
    <w:rsid w:val="00CE5C10"/>
    <w:rsid w:val="00CE62BC"/>
    <w:rsid w:val="00CE6748"/>
    <w:rsid w:val="00CE67BF"/>
    <w:rsid w:val="00CE7057"/>
    <w:rsid w:val="00CF15C5"/>
    <w:rsid w:val="00CF1DB3"/>
    <w:rsid w:val="00CF2AE8"/>
    <w:rsid w:val="00CF38BB"/>
    <w:rsid w:val="00CF457B"/>
    <w:rsid w:val="00CF4D21"/>
    <w:rsid w:val="00CF4DC3"/>
    <w:rsid w:val="00CF5F73"/>
    <w:rsid w:val="00CF71EE"/>
    <w:rsid w:val="00CF76CC"/>
    <w:rsid w:val="00CF7CE3"/>
    <w:rsid w:val="00D00219"/>
    <w:rsid w:val="00D00E05"/>
    <w:rsid w:val="00D01036"/>
    <w:rsid w:val="00D01408"/>
    <w:rsid w:val="00D03A18"/>
    <w:rsid w:val="00D04653"/>
    <w:rsid w:val="00D113DA"/>
    <w:rsid w:val="00D119DC"/>
    <w:rsid w:val="00D11FE5"/>
    <w:rsid w:val="00D14A63"/>
    <w:rsid w:val="00D214C6"/>
    <w:rsid w:val="00D22B7B"/>
    <w:rsid w:val="00D23686"/>
    <w:rsid w:val="00D266C5"/>
    <w:rsid w:val="00D26BDB"/>
    <w:rsid w:val="00D27363"/>
    <w:rsid w:val="00D306B9"/>
    <w:rsid w:val="00D30C92"/>
    <w:rsid w:val="00D32FC0"/>
    <w:rsid w:val="00D343FF"/>
    <w:rsid w:val="00D34D56"/>
    <w:rsid w:val="00D35813"/>
    <w:rsid w:val="00D36507"/>
    <w:rsid w:val="00D36CC3"/>
    <w:rsid w:val="00D3792E"/>
    <w:rsid w:val="00D37D35"/>
    <w:rsid w:val="00D40E29"/>
    <w:rsid w:val="00D41512"/>
    <w:rsid w:val="00D433A4"/>
    <w:rsid w:val="00D43A63"/>
    <w:rsid w:val="00D45848"/>
    <w:rsid w:val="00D5248E"/>
    <w:rsid w:val="00D545D7"/>
    <w:rsid w:val="00D5717C"/>
    <w:rsid w:val="00D57C3C"/>
    <w:rsid w:val="00D57E29"/>
    <w:rsid w:val="00D60F00"/>
    <w:rsid w:val="00D61A76"/>
    <w:rsid w:val="00D630F1"/>
    <w:rsid w:val="00D63731"/>
    <w:rsid w:val="00D65F58"/>
    <w:rsid w:val="00D66B03"/>
    <w:rsid w:val="00D72296"/>
    <w:rsid w:val="00D725A2"/>
    <w:rsid w:val="00D73028"/>
    <w:rsid w:val="00D74B0C"/>
    <w:rsid w:val="00D74F0A"/>
    <w:rsid w:val="00D820F0"/>
    <w:rsid w:val="00D83310"/>
    <w:rsid w:val="00D87B56"/>
    <w:rsid w:val="00D9015E"/>
    <w:rsid w:val="00D90757"/>
    <w:rsid w:val="00D90DF9"/>
    <w:rsid w:val="00D918BE"/>
    <w:rsid w:val="00D9567E"/>
    <w:rsid w:val="00D963D4"/>
    <w:rsid w:val="00D969A8"/>
    <w:rsid w:val="00D96D07"/>
    <w:rsid w:val="00DA0B8A"/>
    <w:rsid w:val="00DA1984"/>
    <w:rsid w:val="00DA2021"/>
    <w:rsid w:val="00DA2806"/>
    <w:rsid w:val="00DA4F85"/>
    <w:rsid w:val="00DA53FF"/>
    <w:rsid w:val="00DA5D1D"/>
    <w:rsid w:val="00DA6EC8"/>
    <w:rsid w:val="00DA70E8"/>
    <w:rsid w:val="00DA7351"/>
    <w:rsid w:val="00DB01CD"/>
    <w:rsid w:val="00DB03E6"/>
    <w:rsid w:val="00DB0692"/>
    <w:rsid w:val="00DB0B9F"/>
    <w:rsid w:val="00DB1F40"/>
    <w:rsid w:val="00DB2910"/>
    <w:rsid w:val="00DB356D"/>
    <w:rsid w:val="00DB35EB"/>
    <w:rsid w:val="00DB4E3B"/>
    <w:rsid w:val="00DB60EC"/>
    <w:rsid w:val="00DB6B78"/>
    <w:rsid w:val="00DB76EC"/>
    <w:rsid w:val="00DC012B"/>
    <w:rsid w:val="00DC0DEA"/>
    <w:rsid w:val="00DC0FBC"/>
    <w:rsid w:val="00DC1B06"/>
    <w:rsid w:val="00DC1C25"/>
    <w:rsid w:val="00DC1EF6"/>
    <w:rsid w:val="00DC3A34"/>
    <w:rsid w:val="00DC4735"/>
    <w:rsid w:val="00DC5072"/>
    <w:rsid w:val="00DC7407"/>
    <w:rsid w:val="00DD057F"/>
    <w:rsid w:val="00DD155B"/>
    <w:rsid w:val="00DD222E"/>
    <w:rsid w:val="00DD22B5"/>
    <w:rsid w:val="00DD2D3F"/>
    <w:rsid w:val="00DD4317"/>
    <w:rsid w:val="00DD4BD7"/>
    <w:rsid w:val="00DD4BF4"/>
    <w:rsid w:val="00DD4F44"/>
    <w:rsid w:val="00DD5AAD"/>
    <w:rsid w:val="00DE0724"/>
    <w:rsid w:val="00DE2624"/>
    <w:rsid w:val="00DE4646"/>
    <w:rsid w:val="00DE54C7"/>
    <w:rsid w:val="00DE613B"/>
    <w:rsid w:val="00DF03C2"/>
    <w:rsid w:val="00DF047E"/>
    <w:rsid w:val="00DF074E"/>
    <w:rsid w:val="00DF168E"/>
    <w:rsid w:val="00DF1C54"/>
    <w:rsid w:val="00DF3D70"/>
    <w:rsid w:val="00DF5063"/>
    <w:rsid w:val="00E02976"/>
    <w:rsid w:val="00E03037"/>
    <w:rsid w:val="00E036AE"/>
    <w:rsid w:val="00E03815"/>
    <w:rsid w:val="00E05D03"/>
    <w:rsid w:val="00E07437"/>
    <w:rsid w:val="00E10586"/>
    <w:rsid w:val="00E113DF"/>
    <w:rsid w:val="00E11796"/>
    <w:rsid w:val="00E1221A"/>
    <w:rsid w:val="00E12DAB"/>
    <w:rsid w:val="00E12FCB"/>
    <w:rsid w:val="00E13857"/>
    <w:rsid w:val="00E22A1C"/>
    <w:rsid w:val="00E248E0"/>
    <w:rsid w:val="00E271EE"/>
    <w:rsid w:val="00E30751"/>
    <w:rsid w:val="00E30D26"/>
    <w:rsid w:val="00E31804"/>
    <w:rsid w:val="00E3282E"/>
    <w:rsid w:val="00E32EF6"/>
    <w:rsid w:val="00E3396A"/>
    <w:rsid w:val="00E351EC"/>
    <w:rsid w:val="00E368EF"/>
    <w:rsid w:val="00E36B3D"/>
    <w:rsid w:val="00E40663"/>
    <w:rsid w:val="00E40C77"/>
    <w:rsid w:val="00E4121C"/>
    <w:rsid w:val="00E41B73"/>
    <w:rsid w:val="00E42FE6"/>
    <w:rsid w:val="00E430AD"/>
    <w:rsid w:val="00E44CDD"/>
    <w:rsid w:val="00E46B86"/>
    <w:rsid w:val="00E50CEC"/>
    <w:rsid w:val="00E53160"/>
    <w:rsid w:val="00E53D2E"/>
    <w:rsid w:val="00E548A9"/>
    <w:rsid w:val="00E5635B"/>
    <w:rsid w:val="00E61288"/>
    <w:rsid w:val="00E64493"/>
    <w:rsid w:val="00E66586"/>
    <w:rsid w:val="00E67303"/>
    <w:rsid w:val="00E67AB4"/>
    <w:rsid w:val="00E71269"/>
    <w:rsid w:val="00E71735"/>
    <w:rsid w:val="00E71C1E"/>
    <w:rsid w:val="00E723C7"/>
    <w:rsid w:val="00E72BE9"/>
    <w:rsid w:val="00E7367E"/>
    <w:rsid w:val="00E73DE8"/>
    <w:rsid w:val="00E765D2"/>
    <w:rsid w:val="00E808FE"/>
    <w:rsid w:val="00E80A18"/>
    <w:rsid w:val="00E8230F"/>
    <w:rsid w:val="00E824E6"/>
    <w:rsid w:val="00E83099"/>
    <w:rsid w:val="00E85A64"/>
    <w:rsid w:val="00E85D9D"/>
    <w:rsid w:val="00E8621D"/>
    <w:rsid w:val="00E91B66"/>
    <w:rsid w:val="00E921E2"/>
    <w:rsid w:val="00E937C7"/>
    <w:rsid w:val="00E93A6B"/>
    <w:rsid w:val="00E93BF7"/>
    <w:rsid w:val="00E95286"/>
    <w:rsid w:val="00E95CF7"/>
    <w:rsid w:val="00E970C2"/>
    <w:rsid w:val="00EA2426"/>
    <w:rsid w:val="00EA371F"/>
    <w:rsid w:val="00EA4600"/>
    <w:rsid w:val="00EA5C7F"/>
    <w:rsid w:val="00EA6B06"/>
    <w:rsid w:val="00EA6C5A"/>
    <w:rsid w:val="00EA6E96"/>
    <w:rsid w:val="00EA755C"/>
    <w:rsid w:val="00EA77EB"/>
    <w:rsid w:val="00EB0492"/>
    <w:rsid w:val="00EB06C5"/>
    <w:rsid w:val="00EB344B"/>
    <w:rsid w:val="00EB6D4A"/>
    <w:rsid w:val="00EC01C1"/>
    <w:rsid w:val="00EC0666"/>
    <w:rsid w:val="00EC1FEA"/>
    <w:rsid w:val="00EC3E56"/>
    <w:rsid w:val="00EC5AE7"/>
    <w:rsid w:val="00EC6F7D"/>
    <w:rsid w:val="00EC75B4"/>
    <w:rsid w:val="00ED10A2"/>
    <w:rsid w:val="00ED34AA"/>
    <w:rsid w:val="00ED3992"/>
    <w:rsid w:val="00ED4A95"/>
    <w:rsid w:val="00ED55D5"/>
    <w:rsid w:val="00ED5E53"/>
    <w:rsid w:val="00ED77E0"/>
    <w:rsid w:val="00EE25C7"/>
    <w:rsid w:val="00EE5A69"/>
    <w:rsid w:val="00EF09D1"/>
    <w:rsid w:val="00EF1ED9"/>
    <w:rsid w:val="00EF4BEC"/>
    <w:rsid w:val="00F0409F"/>
    <w:rsid w:val="00F05C43"/>
    <w:rsid w:val="00F063E0"/>
    <w:rsid w:val="00F1225B"/>
    <w:rsid w:val="00F14115"/>
    <w:rsid w:val="00F14291"/>
    <w:rsid w:val="00F165FD"/>
    <w:rsid w:val="00F16930"/>
    <w:rsid w:val="00F171BB"/>
    <w:rsid w:val="00F20C91"/>
    <w:rsid w:val="00F21B51"/>
    <w:rsid w:val="00F22F1D"/>
    <w:rsid w:val="00F24035"/>
    <w:rsid w:val="00F2443B"/>
    <w:rsid w:val="00F2487B"/>
    <w:rsid w:val="00F25F84"/>
    <w:rsid w:val="00F3047E"/>
    <w:rsid w:val="00F314BC"/>
    <w:rsid w:val="00F31E33"/>
    <w:rsid w:val="00F324C8"/>
    <w:rsid w:val="00F33A32"/>
    <w:rsid w:val="00F350AD"/>
    <w:rsid w:val="00F363F6"/>
    <w:rsid w:val="00F4140B"/>
    <w:rsid w:val="00F421E3"/>
    <w:rsid w:val="00F4410F"/>
    <w:rsid w:val="00F44D67"/>
    <w:rsid w:val="00F44E08"/>
    <w:rsid w:val="00F46390"/>
    <w:rsid w:val="00F46F0D"/>
    <w:rsid w:val="00F479B6"/>
    <w:rsid w:val="00F508E0"/>
    <w:rsid w:val="00F50A92"/>
    <w:rsid w:val="00F5383E"/>
    <w:rsid w:val="00F53FE3"/>
    <w:rsid w:val="00F54782"/>
    <w:rsid w:val="00F55A53"/>
    <w:rsid w:val="00F57382"/>
    <w:rsid w:val="00F60D34"/>
    <w:rsid w:val="00F617D7"/>
    <w:rsid w:val="00F62899"/>
    <w:rsid w:val="00F630E7"/>
    <w:rsid w:val="00F6355E"/>
    <w:rsid w:val="00F64DAA"/>
    <w:rsid w:val="00F6577C"/>
    <w:rsid w:val="00F674C1"/>
    <w:rsid w:val="00F71053"/>
    <w:rsid w:val="00F721B4"/>
    <w:rsid w:val="00F74FD1"/>
    <w:rsid w:val="00F75462"/>
    <w:rsid w:val="00F76BD0"/>
    <w:rsid w:val="00F76E1D"/>
    <w:rsid w:val="00F8051B"/>
    <w:rsid w:val="00F80710"/>
    <w:rsid w:val="00F83DB2"/>
    <w:rsid w:val="00F85CD6"/>
    <w:rsid w:val="00F85FAA"/>
    <w:rsid w:val="00F87DAC"/>
    <w:rsid w:val="00F90D18"/>
    <w:rsid w:val="00F91C56"/>
    <w:rsid w:val="00F93004"/>
    <w:rsid w:val="00F94060"/>
    <w:rsid w:val="00F9668C"/>
    <w:rsid w:val="00F9688A"/>
    <w:rsid w:val="00F96B37"/>
    <w:rsid w:val="00F976D6"/>
    <w:rsid w:val="00FA0F64"/>
    <w:rsid w:val="00FA10C7"/>
    <w:rsid w:val="00FA121B"/>
    <w:rsid w:val="00FA1A0A"/>
    <w:rsid w:val="00FA2507"/>
    <w:rsid w:val="00FA369F"/>
    <w:rsid w:val="00FA388D"/>
    <w:rsid w:val="00FA5CC5"/>
    <w:rsid w:val="00FA62AF"/>
    <w:rsid w:val="00FA713A"/>
    <w:rsid w:val="00FB01DD"/>
    <w:rsid w:val="00FB05F9"/>
    <w:rsid w:val="00FB23C4"/>
    <w:rsid w:val="00FB31D7"/>
    <w:rsid w:val="00FB3231"/>
    <w:rsid w:val="00FB4133"/>
    <w:rsid w:val="00FB4A20"/>
    <w:rsid w:val="00FB547E"/>
    <w:rsid w:val="00FB7196"/>
    <w:rsid w:val="00FB71AC"/>
    <w:rsid w:val="00FB759E"/>
    <w:rsid w:val="00FC1744"/>
    <w:rsid w:val="00FC1AF6"/>
    <w:rsid w:val="00FC20A6"/>
    <w:rsid w:val="00FC242F"/>
    <w:rsid w:val="00FC5ED4"/>
    <w:rsid w:val="00FD00F2"/>
    <w:rsid w:val="00FD1D90"/>
    <w:rsid w:val="00FD370E"/>
    <w:rsid w:val="00FD71D1"/>
    <w:rsid w:val="00FE18B2"/>
    <w:rsid w:val="00FE5378"/>
    <w:rsid w:val="00FE7ADB"/>
    <w:rsid w:val="00FF0497"/>
    <w:rsid w:val="00FF1ADA"/>
    <w:rsid w:val="00FF1D00"/>
    <w:rsid w:val="00FF1EC4"/>
    <w:rsid w:val="00FF2784"/>
    <w:rsid w:val="00FF3283"/>
    <w:rsid w:val="00FF433C"/>
    <w:rsid w:val="00FF61ED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B5B7"/>
  <w15:chartTrackingRefBased/>
  <w15:docId w15:val="{DC183205-D392-4564-9A88-34F99CF2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68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046C4"/>
    <w:pPr>
      <w:keepNext/>
      <w:spacing w:before="240" w:after="60" w:line="360" w:lineRule="auto"/>
      <w:jc w:val="both"/>
      <w:outlineLvl w:val="0"/>
    </w:pPr>
    <w:rPr>
      <w:rFonts w:ascii="Arial" w:eastAsia="Times New Roman" w:hAnsi="Arial" w:cs="Times New Roman"/>
      <w:b/>
      <w:kern w:val="28"/>
      <w:sz w:val="28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46C4"/>
    <w:rPr>
      <w:rFonts w:ascii="Arial" w:eastAsia="Times New Roman" w:hAnsi="Arial" w:cs="Times New Roman"/>
      <w:b/>
      <w:kern w:val="28"/>
      <w:sz w:val="28"/>
      <w:szCs w:val="20"/>
      <w:lang w:val="de-DE" w:eastAsia="de-DE"/>
    </w:rPr>
  </w:style>
  <w:style w:type="character" w:styleId="Hyperlink">
    <w:name w:val="Hyperlink"/>
    <w:rsid w:val="00C046C4"/>
    <w:rPr>
      <w:color w:val="0000FF"/>
      <w:u w:val="single"/>
    </w:rPr>
  </w:style>
  <w:style w:type="paragraph" w:styleId="ListParagraph">
    <w:name w:val="List Paragraph"/>
    <w:basedOn w:val="Normal"/>
    <w:uiPriority w:val="63"/>
    <w:qFormat/>
    <w:rsid w:val="00C046C4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Caption">
    <w:name w:val="caption"/>
    <w:basedOn w:val="Normal"/>
    <w:next w:val="Normal"/>
    <w:unhideWhenUsed/>
    <w:qFormat/>
    <w:rsid w:val="00C046C4"/>
    <w:pPr>
      <w:keepNext/>
      <w:keepLines/>
      <w:spacing w:after="200" w:line="360" w:lineRule="auto"/>
      <w:jc w:val="both"/>
    </w:pPr>
    <w:rPr>
      <w:rFonts w:ascii="Arial" w:eastAsia="Times New Roman" w:hAnsi="Arial" w:cs="Times New Roman"/>
      <w:i/>
      <w:iCs/>
      <w:color w:val="44546A" w:themeColor="text2"/>
      <w:sz w:val="20"/>
      <w:szCs w:val="18"/>
      <w:lang w:val="de-DE" w:eastAsia="de-DE"/>
    </w:rPr>
  </w:style>
  <w:style w:type="table" w:styleId="TableGridLight">
    <w:name w:val="Grid Table Light"/>
    <w:basedOn w:val="TableNormal"/>
    <w:uiPriority w:val="68"/>
    <w:qFormat/>
    <w:rsid w:val="00C046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C046C4"/>
    <w:pPr>
      <w:spacing w:after="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046C4"/>
    <w:rPr>
      <w:rFonts w:ascii="Arial" w:eastAsia="Times New Roman" w:hAnsi="Arial" w:cs="Times New Roman"/>
      <w:sz w:val="24"/>
      <w:szCs w:val="20"/>
      <w:lang w:eastAsia="de-DE"/>
    </w:rPr>
  </w:style>
  <w:style w:type="table" w:styleId="TableGrid">
    <w:name w:val="Table Grid"/>
    <w:basedOn w:val="TableNormal"/>
    <w:rsid w:val="00C046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C046C4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color w:val="000000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C45B3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undesanzeiger.de/pub/de/amtliche-veroeffentlichung?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reast.predict.nhs.uk/tool" TargetMode="External"/><Relationship Id="rId5" Type="http://schemas.openxmlformats.org/officeDocument/2006/relationships/hyperlink" Target="https://breast.predict.nhs.uk/too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7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Saranya K.</cp:lastModifiedBy>
  <cp:revision>3</cp:revision>
  <dcterms:created xsi:type="dcterms:W3CDTF">2021-10-11T16:02:00Z</dcterms:created>
  <dcterms:modified xsi:type="dcterms:W3CDTF">2021-10-30T13:11:00Z</dcterms:modified>
</cp:coreProperties>
</file>